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1736A" w14:textId="01BE662A" w:rsidR="285B3390" w:rsidRDefault="285B3390" w:rsidP="5DCBD617">
      <w:pPr>
        <w:rPr>
          <w:b/>
          <w:bCs/>
        </w:rPr>
      </w:pPr>
      <w:r w:rsidRPr="5DCBD617">
        <w:rPr>
          <w:b/>
          <w:bCs/>
        </w:rPr>
        <w:t>Details of the households in the sub-sample</w:t>
      </w:r>
    </w:p>
    <w:p w14:paraId="49860B40" w14:textId="5B81FFF6" w:rsidR="008D3151" w:rsidRDefault="4B0ABD2F">
      <w:pPr>
        <w:rPr>
          <w:b/>
          <w:bCs/>
        </w:rPr>
      </w:pPr>
      <w:r w:rsidRPr="5DCBD617">
        <w:rPr>
          <w:b/>
          <w:bCs/>
        </w:rPr>
        <w:t xml:space="preserve">Kanpur </w:t>
      </w:r>
    </w:p>
    <w:p w14:paraId="07C25F94" w14:textId="01B966EA" w:rsidR="00720B40" w:rsidRPr="00717254" w:rsidRDefault="53A8812F">
      <w:pPr>
        <w:rPr>
          <w:b/>
          <w:bCs/>
          <w:i/>
          <w:iCs/>
        </w:rPr>
      </w:pPr>
      <w:r w:rsidRPr="00717254">
        <w:rPr>
          <w:b/>
          <w:bCs/>
          <w:i/>
          <w:iCs/>
        </w:rPr>
        <w:t xml:space="preserve">Serial number </w:t>
      </w:r>
      <w:r w:rsidR="0AC1D100" w:rsidRPr="00717254">
        <w:rPr>
          <w:b/>
          <w:bCs/>
          <w:i/>
          <w:iCs/>
        </w:rPr>
        <w:t>1,2,3</w:t>
      </w:r>
      <w:r w:rsidR="1DC826A0" w:rsidRPr="00717254">
        <w:rPr>
          <w:b/>
          <w:bCs/>
          <w:i/>
          <w:iCs/>
        </w:rPr>
        <w:t xml:space="preserve">- </w:t>
      </w:r>
      <w:r w:rsidR="65554A64" w:rsidRPr="00717254">
        <w:rPr>
          <w:b/>
          <w:bCs/>
          <w:i/>
          <w:iCs/>
        </w:rPr>
        <w:t>Urban n</w:t>
      </w:r>
      <w:r w:rsidR="1DC826A0" w:rsidRPr="00717254">
        <w:rPr>
          <w:b/>
          <w:bCs/>
          <w:i/>
          <w:iCs/>
        </w:rPr>
        <w:t>on</w:t>
      </w:r>
      <w:r w:rsidR="65554A64" w:rsidRPr="00717254">
        <w:rPr>
          <w:b/>
          <w:bCs/>
          <w:i/>
          <w:iCs/>
        </w:rPr>
        <w:t>-</w:t>
      </w:r>
      <w:r w:rsidR="1DC826A0" w:rsidRPr="00717254">
        <w:rPr>
          <w:b/>
          <w:bCs/>
          <w:i/>
          <w:iCs/>
        </w:rPr>
        <w:t xml:space="preserve">migrant </w:t>
      </w:r>
      <w:r w:rsidR="65554A64" w:rsidRPr="00717254">
        <w:rPr>
          <w:b/>
          <w:bCs/>
          <w:i/>
          <w:iCs/>
        </w:rPr>
        <w:t xml:space="preserve">Joint </w:t>
      </w:r>
      <w:r w:rsidR="1DC826A0" w:rsidRPr="00717254">
        <w:rPr>
          <w:b/>
          <w:bCs/>
          <w:i/>
          <w:iCs/>
        </w:rPr>
        <w:t>family</w:t>
      </w:r>
      <w:r w:rsidR="65554A64" w:rsidRPr="00717254">
        <w:rPr>
          <w:b/>
          <w:bCs/>
          <w:i/>
          <w:iCs/>
        </w:rPr>
        <w:t xml:space="preserve"> with 3 separate nuclear units</w:t>
      </w:r>
    </w:p>
    <w:p w14:paraId="70E69453" w14:textId="7A6E54AB" w:rsidR="00720B40" w:rsidRPr="005C1495" w:rsidRDefault="45E23BC4">
      <w:r>
        <w:t>T</w:t>
      </w:r>
      <w:r w:rsidR="4083A0B9">
        <w:t>hree families</w:t>
      </w:r>
      <w:r>
        <w:t>- 2 married brother</w:t>
      </w:r>
      <w:r w:rsidR="2C98E518">
        <w:t>s</w:t>
      </w:r>
      <w:r>
        <w:t xml:space="preserve"> and a married sister, along with their mother live together in the same </w:t>
      </w:r>
      <w:r w:rsidR="0BB6351B">
        <w:t>compound in 3 different rooms and</w:t>
      </w:r>
      <w:r w:rsidR="4083A0B9">
        <w:t xml:space="preserve"> together comprise 12 members.</w:t>
      </w:r>
      <w:r w:rsidR="2C98E518">
        <w:t xml:space="preserve"> </w:t>
      </w:r>
      <w:r w:rsidR="5819813C">
        <w:t xml:space="preserve">They are part of a complex house structure which underwent changes due to two deaths in the family in the </w:t>
      </w:r>
      <w:r w:rsidR="03DD08DD">
        <w:t>lockdown period (and just after)</w:t>
      </w:r>
      <w:r w:rsidR="5819813C">
        <w:t xml:space="preserve"> </w:t>
      </w:r>
      <w:r w:rsidR="03DD08DD">
        <w:t xml:space="preserve">and have been </w:t>
      </w:r>
      <w:r w:rsidR="5819813C">
        <w:t xml:space="preserve">discussed and diagrammatically presented in the paper. </w:t>
      </w:r>
      <w:r w:rsidR="64142A05">
        <w:t xml:space="preserve"> </w:t>
      </w:r>
      <w:r w:rsidR="4C037CE4">
        <w:t xml:space="preserve">While </w:t>
      </w:r>
      <w:r w:rsidR="51695FEC">
        <w:t>S</w:t>
      </w:r>
      <w:r w:rsidR="0BB6351B">
        <w:t>.no.</w:t>
      </w:r>
      <w:r w:rsidR="72244C90">
        <w:t>1</w:t>
      </w:r>
      <w:r w:rsidR="4C037CE4">
        <w:t xml:space="preserve"> has a </w:t>
      </w:r>
      <w:r w:rsidR="3C424749">
        <w:t xml:space="preserve">small separate kitchen space, </w:t>
      </w:r>
      <w:r w:rsidR="0BB6351B">
        <w:t xml:space="preserve">s.no. </w:t>
      </w:r>
      <w:r w:rsidR="3C424749">
        <w:t xml:space="preserve">2 and </w:t>
      </w:r>
      <w:r w:rsidR="0BB6351B">
        <w:t xml:space="preserve">s.no. </w:t>
      </w:r>
      <w:r w:rsidR="62C37D2B">
        <w:t>3</w:t>
      </w:r>
      <w:r w:rsidR="3C424749">
        <w:t xml:space="preserve"> both use the space within their rooms to cook. </w:t>
      </w:r>
      <w:r w:rsidR="26FC61A9">
        <w:t>The ventilation in the rooms is limited an</w:t>
      </w:r>
      <w:r w:rsidR="76C127B2">
        <w:t xml:space="preserve">d there is one dry toilet that </w:t>
      </w:r>
      <w:r w:rsidR="7B7BDE2A">
        <w:t>all</w:t>
      </w:r>
      <w:r w:rsidR="76C127B2">
        <w:t xml:space="preserve"> </w:t>
      </w:r>
      <w:r w:rsidR="59EC00EB">
        <w:t>12 members</w:t>
      </w:r>
      <w:r w:rsidR="76C127B2">
        <w:t xml:space="preserve"> use. </w:t>
      </w:r>
      <w:r w:rsidR="7B7BDE2A">
        <w:t xml:space="preserve">While they operate as separate nuclear families in terms of </w:t>
      </w:r>
      <w:r w:rsidR="70710B5D">
        <w:t>food a</w:t>
      </w:r>
      <w:r w:rsidR="56EA8685">
        <w:t xml:space="preserve">nd daily finances; they are in-principle a joint family living </w:t>
      </w:r>
      <w:r w:rsidR="0B8847CC">
        <w:t xml:space="preserve">within the same premises and </w:t>
      </w:r>
      <w:r w:rsidR="7549AD36">
        <w:t xml:space="preserve">offer </w:t>
      </w:r>
      <w:r w:rsidR="0B8847CC">
        <w:t>emotional support or childcare when the need arises.</w:t>
      </w:r>
      <w:r w:rsidR="7B7BDE2A">
        <w:t xml:space="preserve"> </w:t>
      </w:r>
    </w:p>
    <w:p w14:paraId="43CB7196" w14:textId="4C7E1ABF" w:rsidR="00540E22" w:rsidRDefault="65554A64">
      <w:r w:rsidRPr="5DCBD617">
        <w:rPr>
          <w:b/>
          <w:bCs/>
        </w:rPr>
        <w:t>S.no.</w:t>
      </w:r>
      <w:r w:rsidR="3259B453" w:rsidRPr="5DCBD617">
        <w:rPr>
          <w:b/>
          <w:bCs/>
        </w:rPr>
        <w:t>1</w:t>
      </w:r>
      <w:r w:rsidR="293EBE55">
        <w:t>- T</w:t>
      </w:r>
      <w:r w:rsidR="162C432B">
        <w:t xml:space="preserve">his is a </w:t>
      </w:r>
      <w:r w:rsidR="51329231">
        <w:t>4-member</w:t>
      </w:r>
      <w:r w:rsidR="162C432B">
        <w:t xml:space="preserve"> </w:t>
      </w:r>
      <w:r w:rsidR="2E12A467">
        <w:t>multi-</w:t>
      </w:r>
      <w:r w:rsidR="4F1113BA">
        <w:t>generationa</w:t>
      </w:r>
      <w:r w:rsidR="2E12A467">
        <w:t>l-</w:t>
      </w:r>
      <w:r w:rsidR="162C432B">
        <w:t>family comprising- the mother</w:t>
      </w:r>
      <w:r w:rsidR="0065673C">
        <w:t xml:space="preserve"> </w:t>
      </w:r>
      <w:r w:rsidR="1D28E88E">
        <w:t>(</w:t>
      </w:r>
      <w:r w:rsidR="2C3E478E">
        <w:t>68)</w:t>
      </w:r>
      <w:r w:rsidR="162C432B">
        <w:t>, her son</w:t>
      </w:r>
      <w:r w:rsidR="0065673C">
        <w:t xml:space="preserve"> </w:t>
      </w:r>
      <w:r w:rsidR="2C3E478E">
        <w:t>(37)</w:t>
      </w:r>
      <w:r w:rsidR="162C432B">
        <w:t xml:space="preserve"> and </w:t>
      </w:r>
      <w:r w:rsidR="51329231">
        <w:t>two grandchildren</w:t>
      </w:r>
      <w:r w:rsidR="79C516C0">
        <w:t xml:space="preserve"> </w:t>
      </w:r>
      <w:r w:rsidR="2C3E478E">
        <w:t>(</w:t>
      </w:r>
      <w:r w:rsidR="0065673C">
        <w:t>17-year-old</w:t>
      </w:r>
      <w:r w:rsidR="2C3E478E">
        <w:t xml:space="preserve"> girl and </w:t>
      </w:r>
      <w:r w:rsidR="0065673C">
        <w:t>16-year-old</w:t>
      </w:r>
      <w:r w:rsidR="1893F867">
        <w:t xml:space="preserve"> boy)</w:t>
      </w:r>
      <w:r w:rsidR="51329231">
        <w:t>. The father</w:t>
      </w:r>
      <w:r w:rsidR="06C28155">
        <w:t xml:space="preserve"> of the joint family</w:t>
      </w:r>
      <w:r w:rsidR="51329231">
        <w:t xml:space="preserve"> and </w:t>
      </w:r>
      <w:r w:rsidR="0B8847CC">
        <w:t xml:space="preserve">the </w:t>
      </w:r>
      <w:r w:rsidR="51329231">
        <w:t>son’s wife passed away during Covid</w:t>
      </w:r>
      <w:r w:rsidR="1060AF6E">
        <w:t>. Son</w:t>
      </w:r>
      <w:r w:rsidR="6A0EA7E5">
        <w:t>,</w:t>
      </w:r>
      <w:r w:rsidR="1060AF6E">
        <w:t xml:space="preserve"> </w:t>
      </w:r>
      <w:r w:rsidR="6981BF84">
        <w:t xml:space="preserve">who works as a painter had problems of alcohol </w:t>
      </w:r>
      <w:r w:rsidR="7056D41D">
        <w:t xml:space="preserve">abuse </w:t>
      </w:r>
      <w:r w:rsidR="6981BF84">
        <w:t xml:space="preserve">even when his wife was </w:t>
      </w:r>
      <w:r w:rsidR="3ECE12D7">
        <w:t>alive</w:t>
      </w:r>
      <w:r w:rsidR="4F3E1FCC">
        <w:t>. However,</w:t>
      </w:r>
      <w:r w:rsidR="6981BF84">
        <w:t xml:space="preserve"> the </w:t>
      </w:r>
      <w:r w:rsidR="57273FBB">
        <w:t>problem</w:t>
      </w:r>
      <w:r w:rsidR="6981BF84">
        <w:t xml:space="preserve"> became extreme after his wife’s death and he is largely an absent parent to the children. </w:t>
      </w:r>
      <w:r w:rsidR="7AE2EF51">
        <w:t xml:space="preserve">Both the children were struggling after the loss of their </w:t>
      </w:r>
      <w:r w:rsidR="721C0F54">
        <w:t>mother,</w:t>
      </w:r>
      <w:r w:rsidR="7AE2EF51">
        <w:t xml:space="preserve"> and </w:t>
      </w:r>
      <w:r w:rsidR="4C29F618">
        <w:t xml:space="preserve">their grandmother </w:t>
      </w:r>
      <w:r w:rsidR="0E3E429F">
        <w:t>took up</w:t>
      </w:r>
      <w:r w:rsidR="749DB7DE">
        <w:t xml:space="preserve"> their financial responsibility as well as taking care of their food/ daily need</w:t>
      </w:r>
      <w:r w:rsidR="5929CF11">
        <w:t>s</w:t>
      </w:r>
      <w:r w:rsidR="749DB7DE">
        <w:t xml:space="preserve"> etc.</w:t>
      </w:r>
      <w:r w:rsidR="455E4D39">
        <w:t xml:space="preserve"> </w:t>
      </w:r>
      <w:r w:rsidR="7C082F2C">
        <w:t xml:space="preserve">She works on </w:t>
      </w:r>
      <w:r w:rsidR="00717254">
        <w:t xml:space="preserve">a </w:t>
      </w:r>
      <w:r w:rsidR="7C082F2C">
        <w:t>makeshift s</w:t>
      </w:r>
      <w:r w:rsidR="61766F85">
        <w:t>tall</w:t>
      </w:r>
      <w:r w:rsidR="7C082F2C">
        <w:t xml:space="preserve"> </w:t>
      </w:r>
      <w:r w:rsidR="3AEFB3E5">
        <w:t xml:space="preserve">by the </w:t>
      </w:r>
      <w:r w:rsidR="7C082F2C">
        <w:t>road</w:t>
      </w:r>
      <w:r w:rsidR="1D8123ED">
        <w:t>side</w:t>
      </w:r>
      <w:r w:rsidR="455E4D39">
        <w:t xml:space="preserve"> to earn </w:t>
      </w:r>
      <w:r w:rsidR="418E3860">
        <w:t>some</w:t>
      </w:r>
      <w:r w:rsidR="455E4D39">
        <w:t xml:space="preserve"> money to manage the daily expenses of children.</w:t>
      </w:r>
      <w:r w:rsidR="7C082F2C">
        <w:t xml:space="preserve"> </w:t>
      </w:r>
      <w:r w:rsidR="455E4D39">
        <w:t xml:space="preserve">The </w:t>
      </w:r>
      <w:r w:rsidR="0065673C">
        <w:t>granddaughter (</w:t>
      </w:r>
      <w:r w:rsidR="189B07A5">
        <w:t>17)</w:t>
      </w:r>
      <w:r w:rsidR="455E4D39">
        <w:t xml:space="preserve"> </w:t>
      </w:r>
      <w:r w:rsidR="0C4A0E36">
        <w:t>helps</w:t>
      </w:r>
      <w:r w:rsidR="455E4D39">
        <w:t xml:space="preserve"> by spending </w:t>
      </w:r>
      <w:r w:rsidR="1AA526E7">
        <w:t>time</w:t>
      </w:r>
      <w:r w:rsidR="455E4D39">
        <w:t xml:space="preserve"> in the s</w:t>
      </w:r>
      <w:r w:rsidR="61766F85">
        <w:t xml:space="preserve">tall </w:t>
      </w:r>
      <w:r w:rsidR="455E4D39">
        <w:t xml:space="preserve">when </w:t>
      </w:r>
      <w:r w:rsidR="61766F85">
        <w:t>her grandmother is home to rest</w:t>
      </w:r>
      <w:r w:rsidR="00552E87">
        <w:t xml:space="preserve">. She also cooks </w:t>
      </w:r>
      <w:r w:rsidR="5009C966">
        <w:t xml:space="preserve">the evening meal for the </w:t>
      </w:r>
      <w:r w:rsidR="2571D986">
        <w:t>family,</w:t>
      </w:r>
      <w:r w:rsidR="5009C966">
        <w:t xml:space="preserve"> while her grandmother </w:t>
      </w:r>
      <w:r w:rsidR="0442152F">
        <w:t>cooks</w:t>
      </w:r>
      <w:r w:rsidR="5009C966">
        <w:t xml:space="preserve"> in the morning. </w:t>
      </w:r>
      <w:r w:rsidR="00552E87">
        <w:t xml:space="preserve"> </w:t>
      </w:r>
    </w:p>
    <w:p w14:paraId="46AD000D" w14:textId="77B810D0" w:rsidR="57145F7A" w:rsidRDefault="57145F7A">
      <w:r w:rsidRPr="5DCBD617">
        <w:rPr>
          <w:b/>
          <w:bCs/>
        </w:rPr>
        <w:t>S.no 2</w:t>
      </w:r>
      <w:r>
        <w:t xml:space="preserve">- has three family members- the disabled daughter (38), her </w:t>
      </w:r>
      <w:r w:rsidR="0065673C">
        <w:t>husband (</w:t>
      </w:r>
      <w:r>
        <w:t xml:space="preserve">38) and </w:t>
      </w:r>
      <w:r w:rsidR="0065673C">
        <w:t>10-year-old</w:t>
      </w:r>
      <w:r>
        <w:t xml:space="preserve"> son. The husband is a construction worker and the woman herself sells tobacco, cigarettes and packaged snacks on a makeshift stall by the side of the road.</w:t>
      </w:r>
    </w:p>
    <w:p w14:paraId="04C048F3" w14:textId="5976DC32" w:rsidR="00540E22" w:rsidRPr="006E1EC7" w:rsidRDefault="65554A64">
      <w:pPr>
        <w:rPr>
          <w:b/>
          <w:bCs/>
        </w:rPr>
      </w:pPr>
      <w:r w:rsidRPr="5DCBD617">
        <w:rPr>
          <w:b/>
          <w:bCs/>
        </w:rPr>
        <w:t>S.no.</w:t>
      </w:r>
      <w:r w:rsidR="34781826" w:rsidRPr="5DCBD617">
        <w:rPr>
          <w:b/>
          <w:bCs/>
        </w:rPr>
        <w:t>3</w:t>
      </w:r>
      <w:r w:rsidR="33FC3580" w:rsidRPr="5DCBD617">
        <w:rPr>
          <w:b/>
          <w:bCs/>
        </w:rPr>
        <w:t xml:space="preserve">- </w:t>
      </w:r>
      <w:r w:rsidR="33FC3580">
        <w:t xml:space="preserve">This is the oldest </w:t>
      </w:r>
      <w:r w:rsidR="52DC93FD">
        <w:t>brother’s</w:t>
      </w:r>
      <w:r w:rsidR="33FC3580">
        <w:t xml:space="preserve"> </w:t>
      </w:r>
      <w:r w:rsidR="52DC93FD">
        <w:t>(43)</w:t>
      </w:r>
      <w:r w:rsidR="78710ACD">
        <w:t xml:space="preserve"> </w:t>
      </w:r>
      <w:r w:rsidR="33FC3580">
        <w:t>family</w:t>
      </w:r>
      <w:r w:rsidR="52DC93FD">
        <w:t xml:space="preserve"> who lives </w:t>
      </w:r>
      <w:r w:rsidR="15B92443">
        <w:t>with his wife (43) and three unmarried children- 2 daughters aged 1</w:t>
      </w:r>
      <w:r w:rsidR="4AB9FC9E">
        <w:t xml:space="preserve">7 and 15 and a </w:t>
      </w:r>
      <w:r w:rsidR="0065673C">
        <w:t>10-year-old</w:t>
      </w:r>
      <w:r w:rsidR="4AB9FC9E">
        <w:t xml:space="preserve"> son. </w:t>
      </w:r>
      <w:r w:rsidR="18E28631">
        <w:t xml:space="preserve">He </w:t>
      </w:r>
      <w:r w:rsidR="78710ACD">
        <w:t xml:space="preserve">works as a painter and the </w:t>
      </w:r>
      <w:r w:rsidR="4AB9FC9E">
        <w:t xml:space="preserve">daughters </w:t>
      </w:r>
      <w:r w:rsidR="78710ACD">
        <w:t xml:space="preserve">also contribute to family income </w:t>
      </w:r>
      <w:r w:rsidR="72867070">
        <w:t>by working</w:t>
      </w:r>
      <w:r w:rsidR="4AB9FC9E">
        <w:t xml:space="preserve"> as domestic help in a </w:t>
      </w:r>
      <w:r w:rsidR="72867070">
        <w:t>nearby house.</w:t>
      </w:r>
      <w:r w:rsidR="4AB9FC9E">
        <w:t xml:space="preserve"> </w:t>
      </w:r>
      <w:r w:rsidR="33FC3580">
        <w:t xml:space="preserve"> </w:t>
      </w:r>
      <w:r w:rsidR="18F959B3">
        <w:t>Only the boy child is enrolled in school.</w:t>
      </w:r>
    </w:p>
    <w:p w14:paraId="277D2EE2" w14:textId="344EB334" w:rsidR="6CF9BC87" w:rsidRDefault="6CF9BC87" w:rsidP="5DCBD617">
      <w:pPr>
        <w:rPr>
          <w:b/>
          <w:bCs/>
        </w:rPr>
      </w:pPr>
      <w:r w:rsidRPr="5DCBD617">
        <w:rPr>
          <w:b/>
          <w:bCs/>
        </w:rPr>
        <w:t>Serial number 4- Seasonally-Migrant rural family from Bihar, workers in a brick kiln</w:t>
      </w:r>
    </w:p>
    <w:p w14:paraId="74BC2C5B" w14:textId="7FE7F35A" w:rsidR="6CF9BC87" w:rsidRDefault="6CF9BC87">
      <w:r>
        <w:t xml:space="preserve">The family is a seasonal migrant family that spends summers and winters within the premises of the brick-kiln in which they work rural Uttar Pradesh. They are originally from Bihar and work as agricultural/manual labour when in Bihar. They have been seasonally working at various kilns </w:t>
      </w:r>
      <w:r w:rsidR="4518246E">
        <w:t xml:space="preserve">in UP </w:t>
      </w:r>
      <w:r>
        <w:t xml:space="preserve">for about 7-8 years now. The kiln is operational during winters and summers when this family and some relatives come and construct a </w:t>
      </w:r>
      <w:r>
        <w:lastRenderedPageBreak/>
        <w:t xml:space="preserve">temporary shelter for themselves within the kiln. Food is cooked on earthen chulhas and there is a handpump around which clothes are washed, and temporary cloth structures serve as bathing spaces around that area. During the monsoons, the kiln shuts down for a few months, and the kutcha houses are </w:t>
      </w:r>
      <w:r w:rsidR="258AD763">
        <w:t>dismantled/</w:t>
      </w:r>
      <w:r>
        <w:t xml:space="preserve">washed away by the rain. More permanent </w:t>
      </w:r>
      <w:r w:rsidR="67E1AA22">
        <w:t>parts</w:t>
      </w:r>
      <w:r>
        <w:t xml:space="preserve"> like tin roofing (provided by the kiln owner) are securely stored away to be reused upon return before leaving. </w:t>
      </w:r>
    </w:p>
    <w:p w14:paraId="67BDB6BF" w14:textId="2EFE36FE" w:rsidR="6CF9BC87" w:rsidRDefault="6CF9BC87">
      <w:r>
        <w:t xml:space="preserve"> This family includes father-mother and their four children, 2 </w:t>
      </w:r>
      <w:r w:rsidR="0065673C">
        <w:t>s</w:t>
      </w:r>
      <w:r>
        <w:t xml:space="preserve">ons(Aged 16 and 14) and 2 </w:t>
      </w:r>
      <w:r w:rsidR="0065673C">
        <w:t>d</w:t>
      </w:r>
      <w:r>
        <w:t xml:space="preserve">aughters (aged 19 and 12). None of the children are married. Older son lives in the village and does not migrate with them anymore, so he has not been considered a part of </w:t>
      </w:r>
      <w:r w:rsidR="38C7E953">
        <w:t>this household</w:t>
      </w:r>
      <w:r>
        <w:t>. Two daughters and the younger son, along with their parents all contribute labour to the brick kiln and especially when help is needed to finish the day’s tasks</w:t>
      </w:r>
      <w:r w:rsidR="00C5289F">
        <w:t>. The</w:t>
      </w:r>
      <w:r>
        <w:t xml:space="preserve"> younger son was not enrolled in school at the </w:t>
      </w:r>
      <w:r w:rsidR="74BEEB8B">
        <w:t>time,</w:t>
      </w:r>
      <w:r>
        <w:t xml:space="preserve"> and the youngest daughter was enrolled in a civil-society school but </w:t>
      </w:r>
      <w:r w:rsidR="2048E115">
        <w:t>was not</w:t>
      </w:r>
      <w:r>
        <w:t xml:space="preserve"> attending it regularly. </w:t>
      </w:r>
    </w:p>
    <w:p w14:paraId="32BAD53D" w14:textId="1C6B03AE" w:rsidR="31FE9D91" w:rsidRDefault="31FE9D91" w:rsidP="5DCBD617">
      <w:r>
        <w:t>D</w:t>
      </w:r>
      <w:r w:rsidR="6CF9BC87">
        <w:t>uring COVID</w:t>
      </w:r>
      <w:r w:rsidR="09F5DA00">
        <w:t xml:space="preserve">, the family was living in UP, </w:t>
      </w:r>
      <w:r w:rsidR="6CF9BC87">
        <w:t xml:space="preserve"> with little access to public support. They had their PDS registrations in Bihar and relatives</w:t>
      </w:r>
      <w:r w:rsidR="17EB4948">
        <w:t>, including parents and son</w:t>
      </w:r>
      <w:r w:rsidR="6CF9BC87">
        <w:t xml:space="preserve"> were able to access their share during that time, while they relied on non-government support and loans from kiln owners</w:t>
      </w:r>
    </w:p>
    <w:p w14:paraId="134E8FB5" w14:textId="0A592097" w:rsidR="00540E22" w:rsidRPr="001B6177" w:rsidRDefault="001B6177">
      <w:pPr>
        <w:rPr>
          <w:b/>
          <w:bCs/>
        </w:rPr>
      </w:pPr>
      <w:r w:rsidRPr="001B6177">
        <w:rPr>
          <w:b/>
          <w:bCs/>
        </w:rPr>
        <w:t>Serial number 5- Rural non-m</w:t>
      </w:r>
      <w:r>
        <w:rPr>
          <w:b/>
          <w:bCs/>
        </w:rPr>
        <w:t>igrant joint family with 2 out-migrating brothers</w:t>
      </w:r>
    </w:p>
    <w:p w14:paraId="2E6994B1" w14:textId="0BDF9827" w:rsidR="00D1259D" w:rsidRDefault="42BA5098">
      <w:r>
        <w:t xml:space="preserve">This is a joint </w:t>
      </w:r>
      <w:r w:rsidR="3EC1CD24">
        <w:t xml:space="preserve">household </w:t>
      </w:r>
      <w:r w:rsidR="5B1243DD">
        <w:t>living in rural UP</w:t>
      </w:r>
      <w:r>
        <w:t xml:space="preserve">. </w:t>
      </w:r>
      <w:r w:rsidR="26333CE8">
        <w:t>Generally,</w:t>
      </w:r>
      <w:r w:rsidR="7EA2B0D2">
        <w:t xml:space="preserve"> the </w:t>
      </w:r>
      <w:r w:rsidR="3EC1CD24">
        <w:t xml:space="preserve">multi-generational </w:t>
      </w:r>
      <w:r w:rsidR="7EA2B0D2">
        <w:t xml:space="preserve">household comprises 8 members, </w:t>
      </w:r>
      <w:r w:rsidR="643E280B">
        <w:t>includ</w:t>
      </w:r>
      <w:r w:rsidR="1DE37129">
        <w:t>ing</w:t>
      </w:r>
      <w:r w:rsidR="643E280B">
        <w:t xml:space="preserve"> </w:t>
      </w:r>
      <w:r w:rsidR="70462FA5">
        <w:t>their mother’s brother (uncle</w:t>
      </w:r>
      <w:r w:rsidR="1D45D3DF">
        <w:t xml:space="preserve">, </w:t>
      </w:r>
      <w:r w:rsidR="1DE37129">
        <w:t xml:space="preserve">aged </w:t>
      </w:r>
      <w:r w:rsidR="12C1CE9A">
        <w:t>6</w:t>
      </w:r>
      <w:r w:rsidR="74C0BE4D">
        <w:t>5</w:t>
      </w:r>
      <w:r w:rsidR="70462FA5">
        <w:t>)</w:t>
      </w:r>
      <w:r w:rsidR="12C1CE9A">
        <w:t>;</w:t>
      </w:r>
      <w:r w:rsidR="70462FA5">
        <w:t xml:space="preserve"> </w:t>
      </w:r>
      <w:r w:rsidR="7273C658">
        <w:t>one un</w:t>
      </w:r>
      <w:r w:rsidR="3EC1CD24">
        <w:t>married sister (4</w:t>
      </w:r>
      <w:r w:rsidR="79818C8E">
        <w:t>3</w:t>
      </w:r>
      <w:r w:rsidR="3EC1CD24">
        <w:t>)</w:t>
      </w:r>
      <w:r w:rsidR="00C5289F">
        <w:t xml:space="preserve"> and </w:t>
      </w:r>
      <w:r w:rsidR="1D45D3DF">
        <w:t>one married brother (</w:t>
      </w:r>
      <w:r w:rsidR="74662EA0">
        <w:t>5</w:t>
      </w:r>
      <w:r w:rsidR="056E319B">
        <w:t>5</w:t>
      </w:r>
      <w:r w:rsidR="1D45D3DF">
        <w:t>)</w:t>
      </w:r>
      <w:r w:rsidR="7DBDE414">
        <w:t xml:space="preserve">, </w:t>
      </w:r>
      <w:r w:rsidR="12C1CE9A">
        <w:t xml:space="preserve">his </w:t>
      </w:r>
      <w:r w:rsidR="0065673C">
        <w:t>wife (</w:t>
      </w:r>
      <w:r w:rsidR="74662EA0">
        <w:t>3</w:t>
      </w:r>
      <w:r w:rsidR="6EAC2B52">
        <w:t xml:space="preserve">3) </w:t>
      </w:r>
      <w:r w:rsidR="2BCD77B8">
        <w:t xml:space="preserve"> </w:t>
      </w:r>
      <w:r w:rsidR="00C5289F">
        <w:t xml:space="preserve">3 </w:t>
      </w:r>
      <w:r w:rsidR="0065673C">
        <w:t>sons (</w:t>
      </w:r>
      <w:r w:rsidR="2BCD77B8">
        <w:t>17,</w:t>
      </w:r>
      <w:r w:rsidR="00C5289F">
        <w:t xml:space="preserve">13, </w:t>
      </w:r>
      <w:r w:rsidR="2BCD77B8">
        <w:t xml:space="preserve">12) and </w:t>
      </w:r>
      <w:r w:rsidR="00C5289F">
        <w:t>a</w:t>
      </w:r>
      <w:r w:rsidR="2BCD77B8">
        <w:t xml:space="preserve"> daughter (</w:t>
      </w:r>
      <w:r w:rsidR="7273C658">
        <w:t>15)</w:t>
      </w:r>
      <w:r w:rsidR="7DBDE414">
        <w:t xml:space="preserve">. During Covid two more unmarried brothers returned home as they were </w:t>
      </w:r>
      <w:r w:rsidR="7F7F5C4A">
        <w:t xml:space="preserve">unable to find work </w:t>
      </w:r>
      <w:r w:rsidR="5EEFC80D">
        <w:t xml:space="preserve">in their </w:t>
      </w:r>
      <w:r w:rsidR="00C5289F">
        <w:t xml:space="preserve">usual </w:t>
      </w:r>
      <w:r w:rsidR="5EEFC80D">
        <w:t xml:space="preserve">place of work </w:t>
      </w:r>
      <w:r w:rsidR="00C5289F">
        <w:t>(a</w:t>
      </w:r>
      <w:r w:rsidR="5EEFC80D">
        <w:t xml:space="preserve"> </w:t>
      </w:r>
      <w:r w:rsidR="50A43151">
        <w:t xml:space="preserve">textile factory in </w:t>
      </w:r>
      <w:r w:rsidR="00C5289F">
        <w:t xml:space="preserve">a </w:t>
      </w:r>
      <w:r w:rsidR="50A43151">
        <w:t>neighbouring state</w:t>
      </w:r>
      <w:r w:rsidR="00C5289F">
        <w:t>)</w:t>
      </w:r>
      <w:r w:rsidR="50A43151">
        <w:t xml:space="preserve">. </w:t>
      </w:r>
      <w:r w:rsidR="1F58CA6F">
        <w:t>While one of the unmarried brothers ha</w:t>
      </w:r>
      <w:r w:rsidR="4274F3E8">
        <w:t>s</w:t>
      </w:r>
      <w:r w:rsidR="1F58CA6F">
        <w:t xml:space="preserve"> returned to his usual place of work, </w:t>
      </w:r>
      <w:r w:rsidR="0C4D8C58">
        <w:t>during our interviews, one unmarried brother</w:t>
      </w:r>
      <w:r w:rsidR="3892C170">
        <w:t xml:space="preserve"> </w:t>
      </w:r>
      <w:r w:rsidR="531A58C6">
        <w:t>(40)</w:t>
      </w:r>
      <w:r w:rsidR="0C4D8C58">
        <w:t xml:space="preserve"> continued to stay </w:t>
      </w:r>
      <w:r w:rsidR="13E186AA">
        <w:t>here</w:t>
      </w:r>
      <w:r w:rsidR="0C4D8C58">
        <w:t>, keeping the family composition to 9 members.</w:t>
      </w:r>
    </w:p>
    <w:p w14:paraId="341407B3" w14:textId="21C69EDE" w:rsidR="005E37E3" w:rsidRDefault="005A572E">
      <w:r>
        <w:t xml:space="preserve">They are a </w:t>
      </w:r>
      <w:r w:rsidR="00375712">
        <w:t xml:space="preserve">Hindu, </w:t>
      </w:r>
      <w:r>
        <w:t xml:space="preserve">dominant caste landless </w:t>
      </w:r>
      <w:r w:rsidR="00375712">
        <w:t>family</w:t>
      </w:r>
      <w:r w:rsidR="00B830B6">
        <w:t xml:space="preserve"> and the married brother </w:t>
      </w:r>
      <w:r w:rsidR="00743B71">
        <w:t>work</w:t>
      </w:r>
      <w:r w:rsidR="00B830B6">
        <w:t>s</w:t>
      </w:r>
      <w:r w:rsidR="00743B71">
        <w:t xml:space="preserve"> in a factory</w:t>
      </w:r>
      <w:r w:rsidR="00B830B6">
        <w:t xml:space="preserve">. The days of available work </w:t>
      </w:r>
      <w:r w:rsidR="00F26339">
        <w:t>are</w:t>
      </w:r>
      <w:r w:rsidR="00743B71">
        <w:t xml:space="preserve"> tied to the orders the</w:t>
      </w:r>
      <w:r w:rsidR="00F26339">
        <w:t xml:space="preserve"> factory </w:t>
      </w:r>
      <w:r w:rsidR="00743B71">
        <w:t>get</w:t>
      </w:r>
      <w:r w:rsidR="00F26339">
        <w:t>s</w:t>
      </w:r>
      <w:r w:rsidR="00743B71">
        <w:t>.</w:t>
      </w:r>
      <w:r w:rsidR="004A3D9A">
        <w:t xml:space="preserve"> </w:t>
      </w:r>
      <w:r w:rsidR="00D1259D">
        <w:t>During Covid</w:t>
      </w:r>
      <w:r w:rsidR="00DD6DF8">
        <w:t>, the unmarried brothers were also employed in the factor</w:t>
      </w:r>
      <w:r w:rsidR="00CE4CBB">
        <w:t>y for a limited period</w:t>
      </w:r>
      <w:r w:rsidR="00C5289F">
        <w:t>. T</w:t>
      </w:r>
      <w:r w:rsidR="00CE4CBB">
        <w:t xml:space="preserve">he number of </w:t>
      </w:r>
      <w:r w:rsidR="0065673C">
        <w:t>workdays</w:t>
      </w:r>
      <w:r w:rsidR="00CE4CBB">
        <w:t xml:space="preserve"> were </w:t>
      </w:r>
      <w:r w:rsidR="00C5289F">
        <w:t xml:space="preserve">further </w:t>
      </w:r>
      <w:r w:rsidR="00CE4CBB">
        <w:t xml:space="preserve">reduced </w:t>
      </w:r>
      <w:r w:rsidR="00C5289F">
        <w:t xml:space="preserve">by </w:t>
      </w:r>
      <w:r w:rsidR="00403FC9">
        <w:t xml:space="preserve">the factory </w:t>
      </w:r>
      <w:r w:rsidR="00C5289F">
        <w:t xml:space="preserve">by </w:t>
      </w:r>
      <w:r w:rsidR="00403FC9">
        <w:t>employ</w:t>
      </w:r>
      <w:r w:rsidR="00C5289F">
        <w:t>ing</w:t>
      </w:r>
      <w:r w:rsidR="00403FC9">
        <w:t xml:space="preserve"> more people</w:t>
      </w:r>
      <w:r w:rsidR="00C5289F">
        <w:t xml:space="preserve"> to cater to lower orders</w:t>
      </w:r>
      <w:r w:rsidR="00403FC9">
        <w:t>.</w:t>
      </w:r>
      <w:r w:rsidR="00743B71">
        <w:t xml:space="preserve">They own cattle and sometimes sell </w:t>
      </w:r>
      <w:r w:rsidR="009175A1">
        <w:t>milk for</w:t>
      </w:r>
      <w:r w:rsidR="00743B71">
        <w:t xml:space="preserve"> extra income.</w:t>
      </w:r>
      <w:r w:rsidR="00506AC1">
        <w:t xml:space="preserve"> Water is filled from a community hand-pump at some distance from the house. There is a handpump which is nearer to the house, which the</w:t>
      </w:r>
      <w:r w:rsidR="00403FC9">
        <w:t xml:space="preserve"> family</w:t>
      </w:r>
      <w:r w:rsidR="00506AC1">
        <w:t xml:space="preserve"> avoid</w:t>
      </w:r>
      <w:r w:rsidR="00403FC9">
        <w:t>s</w:t>
      </w:r>
      <w:r w:rsidR="00506AC1">
        <w:t xml:space="preserve"> because </w:t>
      </w:r>
      <w:r w:rsidR="00344323">
        <w:t>it used by members of lower ca</w:t>
      </w:r>
      <w:r w:rsidR="00096E77">
        <w:t>s</w:t>
      </w:r>
      <w:r w:rsidR="00344323">
        <w:t xml:space="preserve">te families. Food is mostly cooked on chulha as </w:t>
      </w:r>
      <w:r w:rsidR="005E37E3">
        <w:t xml:space="preserve">gas is too expensive. Women collect and store firewood </w:t>
      </w:r>
      <w:r w:rsidR="00096E77">
        <w:t>and</w:t>
      </w:r>
      <w:r w:rsidR="005E37E3">
        <w:t xml:space="preserve"> make cow</w:t>
      </w:r>
      <w:r w:rsidR="00D64BEE">
        <w:t>-</w:t>
      </w:r>
      <w:r w:rsidR="005E37E3">
        <w:t>dung cakes.</w:t>
      </w:r>
      <w:r w:rsidR="00AB14DB">
        <w:t xml:space="preserve"> </w:t>
      </w:r>
      <w:r w:rsidR="00297961">
        <w:t xml:space="preserve">All four children are enrolled in school and attend regularly. </w:t>
      </w:r>
    </w:p>
    <w:p w14:paraId="6EAEC4FC" w14:textId="77777777" w:rsidR="00AB14DB" w:rsidRDefault="00AB14DB"/>
    <w:p w14:paraId="30138B84" w14:textId="5AADBE16" w:rsidR="00AB14DB" w:rsidRDefault="18F959B3">
      <w:pPr>
        <w:rPr>
          <w:b/>
          <w:bCs/>
        </w:rPr>
      </w:pPr>
      <w:r w:rsidRPr="5DCBD617">
        <w:rPr>
          <w:b/>
          <w:bCs/>
        </w:rPr>
        <w:lastRenderedPageBreak/>
        <w:t>Serial number 6</w:t>
      </w:r>
      <w:r w:rsidR="5BF28D9E" w:rsidRPr="5DCBD617">
        <w:rPr>
          <w:b/>
          <w:bCs/>
        </w:rPr>
        <w:t>-</w:t>
      </w:r>
      <w:r w:rsidRPr="5DCBD617">
        <w:rPr>
          <w:b/>
          <w:bCs/>
        </w:rPr>
        <w:t xml:space="preserve"> Joint family from </w:t>
      </w:r>
      <w:r w:rsidR="55379862" w:rsidRPr="5DCBD617">
        <w:rPr>
          <w:b/>
          <w:bCs/>
        </w:rPr>
        <w:t>urban</w:t>
      </w:r>
      <w:r w:rsidRPr="5DCBD617">
        <w:rPr>
          <w:b/>
          <w:bCs/>
        </w:rPr>
        <w:t xml:space="preserve"> UP, engaged in Milk </w:t>
      </w:r>
      <w:r w:rsidR="20097AD1" w:rsidRPr="5DCBD617">
        <w:rPr>
          <w:b/>
          <w:bCs/>
        </w:rPr>
        <w:t>production and sale</w:t>
      </w:r>
    </w:p>
    <w:p w14:paraId="55531833" w14:textId="72809DDF" w:rsidR="00BA58CB" w:rsidRDefault="45C05580">
      <w:r>
        <w:t>The family is a higher caste, milk p</w:t>
      </w:r>
      <w:r w:rsidR="6B587041">
        <w:t>roducing family that has an above poverty line ration-card (APL)</w:t>
      </w:r>
      <w:r w:rsidR="09AEAF41">
        <w:t xml:space="preserve">. The father and two married brothers live together along with each of their families. </w:t>
      </w:r>
      <w:r w:rsidR="70764700">
        <w:t xml:space="preserve">Father (75) was earlier engaged in farming as well, however now they are </w:t>
      </w:r>
      <w:r w:rsidR="3FD83428">
        <w:t>mostly</w:t>
      </w:r>
      <w:r w:rsidR="70764700">
        <w:t xml:space="preserve"> invol</w:t>
      </w:r>
      <w:r w:rsidR="6018DFC9">
        <w:t>ved in dairy production</w:t>
      </w:r>
      <w:r w:rsidR="193E37B6">
        <w:t xml:space="preserve"> and </w:t>
      </w:r>
      <w:r w:rsidR="00C5289F">
        <w:t xml:space="preserve">sometimes </w:t>
      </w:r>
      <w:r w:rsidR="193E37B6">
        <w:t>grow limited crops like wheat and potatoes</w:t>
      </w:r>
      <w:r w:rsidR="6018DFC9">
        <w:t xml:space="preserve">. </w:t>
      </w:r>
      <w:r w:rsidR="0F6BCD76">
        <w:t>The elder brother</w:t>
      </w:r>
      <w:r w:rsidR="6018DFC9">
        <w:t xml:space="preserve"> </w:t>
      </w:r>
      <w:r w:rsidR="5C561FB8">
        <w:t xml:space="preserve">(50) lives with his wife (45) and 5 children- </w:t>
      </w:r>
      <w:r w:rsidR="01B12486">
        <w:t xml:space="preserve">2 elder </w:t>
      </w:r>
      <w:r w:rsidR="0065673C">
        <w:t>sons (</w:t>
      </w:r>
      <w:r w:rsidR="01B12486">
        <w:t>27, 22) and three daughters (19, 17 and 14). While all the children were unmarried, the oldest daughter’s (19) wedding was being planned when we visited. The youn</w:t>
      </w:r>
      <w:r w:rsidR="0F6BCD76">
        <w:t>ger brother (</w:t>
      </w:r>
      <w:r w:rsidR="1E5575DC">
        <w:t xml:space="preserve">43), his wife (38) and their only </w:t>
      </w:r>
      <w:r w:rsidR="0065673C">
        <w:t>daughter (</w:t>
      </w:r>
      <w:r w:rsidR="1E5575DC">
        <w:t xml:space="preserve">12) also lived in the same compound. </w:t>
      </w:r>
    </w:p>
    <w:p w14:paraId="0A386F49" w14:textId="0409C3C9" w:rsidR="00DB4388" w:rsidRDefault="00DB4388">
      <w:r>
        <w:t>It is a pucca hous</w:t>
      </w:r>
      <w:r w:rsidR="00FA180A">
        <w:t xml:space="preserve">e with 3 rooms and </w:t>
      </w:r>
      <w:r w:rsidR="00BF4B5E">
        <w:t xml:space="preserve">a </w:t>
      </w:r>
      <w:r w:rsidR="00FA180A">
        <w:t>wash</w:t>
      </w:r>
      <w:r w:rsidR="00BF4B5E">
        <w:t xml:space="preserve">room with water-supply. </w:t>
      </w:r>
      <w:r w:rsidR="00C5289F">
        <w:t xml:space="preserve">The family members have constructed the house themselves in the past few years. </w:t>
      </w:r>
      <w:r w:rsidR="004C4667">
        <w:t xml:space="preserve">They generally use a chulha for cooking </w:t>
      </w:r>
      <w:r w:rsidR="00BE48A6">
        <w:t xml:space="preserve">and LPG rarely, whenever available. </w:t>
      </w:r>
      <w:r w:rsidR="006E60BA">
        <w:t xml:space="preserve">All the family expenses </w:t>
      </w:r>
      <w:r w:rsidR="005F3249">
        <w:t xml:space="preserve">were managed from the milk business. </w:t>
      </w:r>
      <w:r w:rsidR="00832F50">
        <w:t>Only the youngest girl children (14 and 12) were enrolled in school</w:t>
      </w:r>
      <w:r w:rsidR="00A5057B">
        <w:t xml:space="preserve"> and the older son of the elder brother was working as a delivery person in the city. All the other family members contributed to the </w:t>
      </w:r>
      <w:r w:rsidR="008967EF">
        <w:t xml:space="preserve">family milk business by managing the cows, preparing fodder and women also manged the household responsibilities. </w:t>
      </w:r>
      <w:r w:rsidR="00E74615">
        <w:t xml:space="preserve">They struggled during Covid as they live with the belief that </w:t>
      </w:r>
      <w:r w:rsidR="00B14EF8">
        <w:t>m</w:t>
      </w:r>
      <w:r w:rsidR="00E74615">
        <w:t xml:space="preserve">ilk and </w:t>
      </w:r>
      <w:r w:rsidR="00B14EF8">
        <w:t>s</w:t>
      </w:r>
      <w:r w:rsidR="00E74615">
        <w:t xml:space="preserve">ons hold the same position </w:t>
      </w:r>
      <w:r w:rsidR="00C81605">
        <w:t xml:space="preserve">of importance and cannot allow for milk to go bad. In the absence of cold supply chain infrastructure and access to markets- </w:t>
      </w:r>
      <w:r w:rsidR="00A87CE4">
        <w:t xml:space="preserve">not only did earnings from milk suffer, but they also struggled to ensure that milk did not </w:t>
      </w:r>
      <w:r w:rsidR="00CB0B96">
        <w:t>spoil</w:t>
      </w:r>
      <w:r w:rsidR="002D3586">
        <w:t xml:space="preserve"> due to heat</w:t>
      </w:r>
      <w:r w:rsidR="00CB0B96">
        <w:t>/lack of storage</w:t>
      </w:r>
      <w:r w:rsidR="002D3586">
        <w:t>.</w:t>
      </w:r>
    </w:p>
    <w:p w14:paraId="1243CB55" w14:textId="6228C772" w:rsidR="00CB0B96" w:rsidRPr="00DC49A3" w:rsidRDefault="00CB0B96">
      <w:pPr>
        <w:rPr>
          <w:b/>
          <w:bCs/>
        </w:rPr>
      </w:pPr>
      <w:r w:rsidRPr="00DC49A3">
        <w:rPr>
          <w:b/>
          <w:bCs/>
        </w:rPr>
        <w:t xml:space="preserve">Serial number 7- </w:t>
      </w:r>
      <w:r w:rsidR="00122722" w:rsidRPr="00DC49A3">
        <w:rPr>
          <w:b/>
          <w:bCs/>
        </w:rPr>
        <w:t xml:space="preserve">Nuclear farming family in rural </w:t>
      </w:r>
      <w:r w:rsidR="00DC49A3" w:rsidRPr="00DC49A3">
        <w:rPr>
          <w:b/>
          <w:bCs/>
        </w:rPr>
        <w:t>U</w:t>
      </w:r>
      <w:r w:rsidR="00122722" w:rsidRPr="00DC49A3">
        <w:rPr>
          <w:b/>
          <w:bCs/>
        </w:rPr>
        <w:t xml:space="preserve">ttar Pradesh- </w:t>
      </w:r>
      <w:r w:rsidR="00DC49A3">
        <w:rPr>
          <w:b/>
          <w:bCs/>
        </w:rPr>
        <w:t>son migrated to city to find non-agricultural work</w:t>
      </w:r>
    </w:p>
    <w:p w14:paraId="3DD25019" w14:textId="323641EA" w:rsidR="002616F5" w:rsidRDefault="00D82DC8">
      <w:r w:rsidRPr="00A92E89">
        <w:t xml:space="preserve">This is a </w:t>
      </w:r>
      <w:r w:rsidR="0065673C" w:rsidRPr="00A92E89">
        <w:t>Hindu,</w:t>
      </w:r>
      <w:r w:rsidRPr="00A92E89">
        <w:t xml:space="preserve"> nuclear</w:t>
      </w:r>
      <w:r w:rsidR="00A92E89" w:rsidRPr="00A92E89">
        <w:t>, backward caste</w:t>
      </w:r>
      <w:r w:rsidR="00A92E89">
        <w:t xml:space="preserve"> family from rural UP. The husband (</w:t>
      </w:r>
      <w:r w:rsidR="00A16676">
        <w:t>44) who works as</w:t>
      </w:r>
      <w:r w:rsidR="00D7389B">
        <w:t xml:space="preserve"> an</w:t>
      </w:r>
      <w:r w:rsidR="00A16676">
        <w:t xml:space="preserve"> agricultural and construction </w:t>
      </w:r>
      <w:r w:rsidR="0065673C">
        <w:t>labour,</w:t>
      </w:r>
      <w:r w:rsidR="00A16676">
        <w:t xml:space="preserve"> lives </w:t>
      </w:r>
      <w:r w:rsidR="00297D78">
        <w:t xml:space="preserve">with wife (33) and two sons (17, 15) and a daughter (11). While he contributes labour to other’s farm, the mode of involvement changes seasonally or as per availability of </w:t>
      </w:r>
      <w:r w:rsidR="00166E61">
        <w:t xml:space="preserve">labour </w:t>
      </w:r>
      <w:r w:rsidR="00297D78">
        <w:t xml:space="preserve">contracts. For example, when they are involved in crop sharing arrangements like </w:t>
      </w:r>
      <w:r w:rsidR="00B952C0">
        <w:t>batai/tihai</w:t>
      </w:r>
      <w:r w:rsidR="00297D78">
        <w:t>- they get a share of grain in return for their labour</w:t>
      </w:r>
      <w:r w:rsidR="00737F50">
        <w:t xml:space="preserve"> at the end of the crop cycle</w:t>
      </w:r>
      <w:r w:rsidR="00297D78">
        <w:t xml:space="preserve">. </w:t>
      </w:r>
      <w:r w:rsidR="00166E61">
        <w:t xml:space="preserve">In these </w:t>
      </w:r>
      <w:r w:rsidR="00297D78">
        <w:t>arrangements</w:t>
      </w:r>
      <w:r w:rsidR="00737F50">
        <w:t xml:space="preserve">, if extra labour is hired, those in </w:t>
      </w:r>
      <w:r w:rsidR="00B952C0">
        <w:t xml:space="preserve">existing contract </w:t>
      </w:r>
      <w:r w:rsidR="00B14EF8">
        <w:t>must</w:t>
      </w:r>
      <w:r w:rsidR="00B952C0">
        <w:t xml:space="preserve"> </w:t>
      </w:r>
      <w:r w:rsidR="00737F50">
        <w:t xml:space="preserve">bear </w:t>
      </w:r>
      <w:r w:rsidR="00B952C0">
        <w:t>its costs. S</w:t>
      </w:r>
      <w:r w:rsidR="00B54FCC">
        <w:t>o</w:t>
      </w:r>
      <w:r w:rsidR="00297D78">
        <w:t xml:space="preserve"> famil</w:t>
      </w:r>
      <w:r w:rsidR="00B54FCC">
        <w:t xml:space="preserve">ies involve all </w:t>
      </w:r>
      <w:r w:rsidR="00297D78">
        <w:t xml:space="preserve"> members</w:t>
      </w:r>
      <w:r w:rsidR="00B54FCC">
        <w:t>, including</w:t>
      </w:r>
      <w:r w:rsidR="00297D78">
        <w:t xml:space="preserve"> children </w:t>
      </w:r>
      <w:r w:rsidR="00B54FCC">
        <w:t xml:space="preserve">to </w:t>
      </w:r>
      <w:r w:rsidR="00297D78">
        <w:t>help-out to complete that tasks at hand</w:t>
      </w:r>
      <w:r w:rsidR="00B54FCC">
        <w:t xml:space="preserve"> and save on labour-hiring costs.</w:t>
      </w:r>
      <w:r w:rsidR="00297D78">
        <w:t xml:space="preserve"> The</w:t>
      </w:r>
      <w:r w:rsidR="00F10ABF">
        <w:t>se</w:t>
      </w:r>
      <w:r w:rsidR="00297D78">
        <w:t xml:space="preserve"> </w:t>
      </w:r>
      <w:r w:rsidR="00F10ABF">
        <w:t>workers</w:t>
      </w:r>
      <w:r w:rsidR="00297D78">
        <w:t xml:space="preserve"> </w:t>
      </w:r>
      <w:r w:rsidR="00F10ABF">
        <w:t xml:space="preserve">also </w:t>
      </w:r>
      <w:r w:rsidR="00297D78">
        <w:t xml:space="preserve">take up additional </w:t>
      </w:r>
      <w:r w:rsidR="003A4B3E">
        <w:t xml:space="preserve">labour work- which would allow some cash inflow for their families. </w:t>
      </w:r>
      <w:r w:rsidR="00231EAA">
        <w:t>The children also took-up seasonal jobs like collecting potatoes in the harvest season for a daily wage.</w:t>
      </w:r>
    </w:p>
    <w:p w14:paraId="4FDA943F" w14:textId="0A603018" w:rsidR="003A4B3E" w:rsidRDefault="003A4B3E">
      <w:r>
        <w:t xml:space="preserve">The older son of the family found a </w:t>
      </w:r>
      <w:r w:rsidR="00FA27E6">
        <w:t xml:space="preserve">job- selling snacks </w:t>
      </w:r>
      <w:r w:rsidR="00B14EF8">
        <w:t xml:space="preserve">on a cart </w:t>
      </w:r>
      <w:r w:rsidR="00FA27E6">
        <w:t>in a nearby state and had migrated out about 6 months before we conducted the interviews.</w:t>
      </w:r>
      <w:r w:rsidR="00943E0E">
        <w:t xml:space="preserve"> </w:t>
      </w:r>
      <w:r w:rsidR="00FA27E6">
        <w:t xml:space="preserve">So, effectively there were 4 members of the family staying in the household. The house was </w:t>
      </w:r>
      <w:r w:rsidR="007D7FF7">
        <w:t xml:space="preserve">half kutcha and half pucca- with the roof having recently been concretized. </w:t>
      </w:r>
      <w:r w:rsidR="00943E0E">
        <w:t xml:space="preserve">The younger son and </w:t>
      </w:r>
      <w:r w:rsidR="00943E0E">
        <w:lastRenderedPageBreak/>
        <w:t xml:space="preserve">daughter were both enrolled in school but regularly missed school to contribute labour on the </w:t>
      </w:r>
      <w:r w:rsidR="00003C39">
        <w:t xml:space="preserve">farm where their father was hired. </w:t>
      </w:r>
    </w:p>
    <w:p w14:paraId="18BB8097" w14:textId="004C84D8" w:rsidR="00231EAA" w:rsidRPr="00B61C56" w:rsidRDefault="00231EAA">
      <w:pPr>
        <w:rPr>
          <w:b/>
          <w:bCs/>
        </w:rPr>
      </w:pPr>
      <w:r w:rsidRPr="00B61C56">
        <w:rPr>
          <w:b/>
          <w:bCs/>
        </w:rPr>
        <w:t>Serial number 8-</w:t>
      </w:r>
      <w:r w:rsidR="007A7E77">
        <w:rPr>
          <w:b/>
          <w:bCs/>
        </w:rPr>
        <w:t>Nuclear farming family in UP, children withdrawn from school</w:t>
      </w:r>
    </w:p>
    <w:p w14:paraId="5DA428DB" w14:textId="44ECA6F5" w:rsidR="007A7E77" w:rsidRDefault="00236616">
      <w:r>
        <w:t>This is a Hindu, backward caste nuclear family living in rural UP.</w:t>
      </w:r>
      <w:r w:rsidR="00F1026F">
        <w:t xml:space="preserve"> </w:t>
      </w:r>
      <w:r w:rsidR="00F656E1">
        <w:t xml:space="preserve">They own a very small portion of land </w:t>
      </w:r>
      <w:r w:rsidR="00455103">
        <w:t xml:space="preserve">but </w:t>
      </w:r>
      <w:r w:rsidR="00EB16C5">
        <w:t xml:space="preserve">also recently started working as agricultural labour. They attach a certain stigma to working on ‘other people’s land’ but </w:t>
      </w:r>
      <w:r w:rsidR="00CE5936">
        <w:t xml:space="preserve">agree that it needs to be done to manage sustenance for the family. </w:t>
      </w:r>
      <w:r w:rsidR="007A7E77">
        <w:t>The husband (42) lives his wife (</w:t>
      </w:r>
      <w:r w:rsidR="0065673C">
        <w:t>28)</w:t>
      </w:r>
      <w:r w:rsidR="007A7E77">
        <w:t xml:space="preserve"> and a daughter (15) and a </w:t>
      </w:r>
      <w:r w:rsidR="0065673C">
        <w:t>son (</w:t>
      </w:r>
      <w:r w:rsidR="007A7E77">
        <w:t xml:space="preserve">10). </w:t>
      </w:r>
    </w:p>
    <w:p w14:paraId="3BE8B842" w14:textId="2721CE7B" w:rsidR="00236616" w:rsidRDefault="00204C97">
      <w:r>
        <w:t xml:space="preserve">The husband engages in farming activities and also works as agricultural labour, </w:t>
      </w:r>
      <w:r w:rsidR="00B14EF8">
        <w:t>t</w:t>
      </w:r>
      <w:r>
        <w:t xml:space="preserve">he wife and the daughter contribute to farm activities but are also involved in </w:t>
      </w:r>
      <w:r w:rsidR="008226F2">
        <w:t xml:space="preserve">embroidery work and mange some income from that as well. </w:t>
      </w:r>
      <w:r w:rsidR="007A7E77">
        <w:t xml:space="preserve">While both the children were withdrawn from school </w:t>
      </w:r>
      <w:r w:rsidR="00086DDE">
        <w:t xml:space="preserve">during and after </w:t>
      </w:r>
      <w:r w:rsidR="007A7E77">
        <w:t>COVID</w:t>
      </w:r>
      <w:r w:rsidR="00086DDE">
        <w:t xml:space="preserve">, </w:t>
      </w:r>
      <w:r w:rsidR="007A7E77">
        <w:t xml:space="preserve">only the son had returned to school when the interviews were conducted. </w:t>
      </w:r>
      <w:r w:rsidR="00FC5F8C">
        <w:t>Public distribution system served as an important source of food and fallback option for their family.</w:t>
      </w:r>
    </w:p>
    <w:p w14:paraId="62DE8224" w14:textId="3DF46CEA" w:rsidR="00FC5F8C" w:rsidRDefault="00B20CAB">
      <w:pPr>
        <w:rPr>
          <w:b/>
          <w:bCs/>
        </w:rPr>
      </w:pPr>
      <w:r w:rsidRPr="00B20CAB">
        <w:rPr>
          <w:b/>
          <w:bCs/>
        </w:rPr>
        <w:t xml:space="preserve">Serial number 9- Nuclear, multi-generational </w:t>
      </w:r>
      <w:r>
        <w:rPr>
          <w:b/>
          <w:bCs/>
        </w:rPr>
        <w:t xml:space="preserve">rural </w:t>
      </w:r>
      <w:r w:rsidRPr="00B20CAB">
        <w:rPr>
          <w:b/>
          <w:bCs/>
        </w:rPr>
        <w:t xml:space="preserve">family </w:t>
      </w:r>
      <w:r w:rsidR="00245DED">
        <w:rPr>
          <w:b/>
          <w:bCs/>
        </w:rPr>
        <w:t>work as agricultural labour and own food stalls</w:t>
      </w:r>
    </w:p>
    <w:p w14:paraId="584C980D" w14:textId="4624578E" w:rsidR="00C46719" w:rsidRDefault="008A36BE">
      <w:r>
        <w:t>Th</w:t>
      </w:r>
      <w:r w:rsidR="00012A2B">
        <w:t xml:space="preserve">is is a higher-caste </w:t>
      </w:r>
      <w:r w:rsidR="00947D27">
        <w:t>Hindu</w:t>
      </w:r>
      <w:r w:rsidR="00012A2B">
        <w:t xml:space="preserve"> family</w:t>
      </w:r>
      <w:r w:rsidR="0063233A">
        <w:t>. The</w:t>
      </w:r>
      <w:r w:rsidR="00012A2B">
        <w:t xml:space="preserve"> </w:t>
      </w:r>
      <w:r w:rsidR="0063233A">
        <w:t>f</w:t>
      </w:r>
      <w:r w:rsidR="000269F5" w:rsidRPr="00F51164">
        <w:t>ather (60) lives with his son</w:t>
      </w:r>
      <w:r w:rsidR="00F51164" w:rsidRPr="00F51164">
        <w:t xml:space="preserve"> (26</w:t>
      </w:r>
      <w:r w:rsidR="0065673C" w:rsidRPr="00F51164">
        <w:t>),</w:t>
      </w:r>
      <w:r w:rsidR="000269F5" w:rsidRPr="00F51164">
        <w:t xml:space="preserve"> daughter</w:t>
      </w:r>
      <w:r w:rsidR="0065673C">
        <w:t>-</w:t>
      </w:r>
      <w:r w:rsidR="000269F5" w:rsidRPr="00F51164">
        <w:t>in</w:t>
      </w:r>
      <w:r w:rsidR="0065673C">
        <w:t>-</w:t>
      </w:r>
      <w:r w:rsidR="000269F5" w:rsidRPr="00F51164">
        <w:t>law</w:t>
      </w:r>
      <w:r w:rsidR="00442227">
        <w:t xml:space="preserve"> </w:t>
      </w:r>
      <w:r w:rsidR="00F51164" w:rsidRPr="00F51164">
        <w:t>(23)</w:t>
      </w:r>
      <w:r w:rsidR="000269F5" w:rsidRPr="00F51164">
        <w:t xml:space="preserve"> and their two children (</w:t>
      </w:r>
      <w:r w:rsidR="00FD529E" w:rsidRPr="00F51164">
        <w:t>3</w:t>
      </w:r>
      <w:r w:rsidR="00F51164" w:rsidRPr="00F51164">
        <w:t>, 10</w:t>
      </w:r>
      <w:r w:rsidR="00FD529E" w:rsidRPr="00F51164">
        <w:t xml:space="preserve"> months)</w:t>
      </w:r>
      <w:r w:rsidR="0063233A">
        <w:t>.</w:t>
      </w:r>
      <w:r w:rsidR="0065673C">
        <w:t xml:space="preserve"> P</w:t>
      </w:r>
      <w:r w:rsidR="00115824">
        <w:t xml:space="preserve">re-Covid, </w:t>
      </w:r>
      <w:r w:rsidR="00947D27">
        <w:t xml:space="preserve">they used to farm their own land. However, </w:t>
      </w:r>
      <w:r w:rsidR="00764B21">
        <w:t xml:space="preserve">their land had </w:t>
      </w:r>
      <w:r w:rsidR="00700D98">
        <w:t>to</w:t>
      </w:r>
      <w:r w:rsidR="00764B21">
        <w:t xml:space="preserve"> be sold due to health expenses of mother and si</w:t>
      </w:r>
      <w:r w:rsidR="00700D98">
        <w:t>ster</w:t>
      </w:r>
      <w:r w:rsidR="00333DFF">
        <w:t xml:space="preserve"> who passed away due to cancer and TB respectively. </w:t>
      </w:r>
      <w:r w:rsidR="00C72146">
        <w:t xml:space="preserve">Post that, they </w:t>
      </w:r>
      <w:r w:rsidR="00333DFF">
        <w:t>worked as agricul</w:t>
      </w:r>
      <w:r w:rsidR="00C72146">
        <w:t>tural labour</w:t>
      </w:r>
      <w:r w:rsidR="00657791">
        <w:t>. However</w:t>
      </w:r>
      <w:r w:rsidR="00B14EF8">
        <w:t xml:space="preserve">, </w:t>
      </w:r>
      <w:r w:rsidR="00947D27">
        <w:t xml:space="preserve">changes </w:t>
      </w:r>
      <w:r w:rsidR="00C72146">
        <w:t xml:space="preserve">in </w:t>
      </w:r>
      <w:r w:rsidR="00947D27">
        <w:t xml:space="preserve">availability of work </w:t>
      </w:r>
      <w:r w:rsidR="003001A7">
        <w:t>over the years and decreasing incomes from agriculture</w:t>
      </w:r>
      <w:r w:rsidR="00657791">
        <w:t xml:space="preserve">, in addition to decreasing capability </w:t>
      </w:r>
      <w:r w:rsidR="00DF28EA">
        <w:t>t</w:t>
      </w:r>
      <w:r w:rsidR="00657791">
        <w:t xml:space="preserve">o </w:t>
      </w:r>
      <w:r w:rsidR="00DF28EA">
        <w:t>engage in</w:t>
      </w:r>
      <w:r w:rsidR="00657791">
        <w:t xml:space="preserve"> hard physical labour</w:t>
      </w:r>
      <w:r w:rsidR="003001A7">
        <w:t xml:space="preserve"> forced </w:t>
      </w:r>
      <w:r w:rsidR="00C72146">
        <w:t>the father</w:t>
      </w:r>
      <w:r w:rsidR="003001A7">
        <w:t xml:space="preserve"> to start a </w:t>
      </w:r>
      <w:r w:rsidR="00D739CA">
        <w:t>food-cart business.</w:t>
      </w:r>
      <w:r w:rsidR="00C46719">
        <w:t xml:space="preserve"> </w:t>
      </w:r>
      <w:r w:rsidR="00DF28EA">
        <w:t>He sells</w:t>
      </w:r>
      <w:r w:rsidR="00D739CA">
        <w:t xml:space="preserve"> snacks</w:t>
      </w:r>
      <w:r w:rsidR="00DF28EA">
        <w:t xml:space="preserve"> on a cart</w:t>
      </w:r>
      <w:r w:rsidR="00D739CA">
        <w:t xml:space="preserve"> outside a government college</w:t>
      </w:r>
      <w:r w:rsidR="00DF28EA">
        <w:t xml:space="preserve"> and is supported by the son</w:t>
      </w:r>
      <w:r w:rsidR="00C46719">
        <w:t xml:space="preserve">. During COVID, they faced substantial financial difficulties as they could not find </w:t>
      </w:r>
      <w:r w:rsidR="00DF28EA">
        <w:t>work,</w:t>
      </w:r>
      <w:r w:rsidR="00C46719">
        <w:t xml:space="preserve"> and it was difficult to manage</w:t>
      </w:r>
      <w:r w:rsidR="00DF28EA">
        <w:t xml:space="preserve"> everyday expenses and food with a </w:t>
      </w:r>
      <w:r w:rsidR="0065673C">
        <w:t>newborn</w:t>
      </w:r>
      <w:r w:rsidR="00DF28EA">
        <w:t xml:space="preserve"> at home</w:t>
      </w:r>
      <w:r w:rsidR="00C46719">
        <w:t>. The son took up work as a truck driver during the time to make deliveries and make ends meet.</w:t>
      </w:r>
    </w:p>
    <w:p w14:paraId="3AB559CE" w14:textId="72EAD451" w:rsidR="00C46719" w:rsidRPr="008D7DEB" w:rsidRDefault="00C46719">
      <w:pPr>
        <w:rPr>
          <w:b/>
          <w:bCs/>
        </w:rPr>
      </w:pPr>
      <w:r w:rsidRPr="008D7DEB">
        <w:rPr>
          <w:b/>
          <w:bCs/>
        </w:rPr>
        <w:t>G</w:t>
      </w:r>
      <w:r w:rsidR="008D7DEB" w:rsidRPr="008D7DEB">
        <w:rPr>
          <w:b/>
          <w:bCs/>
        </w:rPr>
        <w:t>oa</w:t>
      </w:r>
    </w:p>
    <w:p w14:paraId="6E058D5D" w14:textId="0E3CB614" w:rsidR="00C46719" w:rsidRDefault="00C46719">
      <w:pPr>
        <w:rPr>
          <w:b/>
          <w:bCs/>
        </w:rPr>
      </w:pPr>
      <w:r w:rsidRPr="008D7DEB">
        <w:rPr>
          <w:b/>
          <w:bCs/>
        </w:rPr>
        <w:t>Serial number 10</w:t>
      </w:r>
      <w:r w:rsidR="002825C9">
        <w:rPr>
          <w:b/>
          <w:bCs/>
        </w:rPr>
        <w:t xml:space="preserve"> – Second generation migrants- living in Urban Goa</w:t>
      </w:r>
    </w:p>
    <w:p w14:paraId="4FF16BBC" w14:textId="4B0A170C" w:rsidR="00626CC5" w:rsidRDefault="115B90DD">
      <w:r>
        <w:t>Th</w:t>
      </w:r>
      <w:r w:rsidR="224AEDB6">
        <w:t xml:space="preserve">is is a Hindu, Scheduled Caste </w:t>
      </w:r>
      <w:r>
        <w:t xml:space="preserve">family </w:t>
      </w:r>
      <w:r w:rsidR="67D3796A">
        <w:t>who are s</w:t>
      </w:r>
      <w:r>
        <w:t>econd generation migrants- their parents migrated to Goa.</w:t>
      </w:r>
      <w:r w:rsidR="0065673C">
        <w:t xml:space="preserve"> </w:t>
      </w:r>
      <w:r>
        <w:t>The husband</w:t>
      </w:r>
      <w:r w:rsidR="00654D42">
        <w:t>’</w:t>
      </w:r>
      <w:r>
        <w:t>s family is originally from Karnataka and wife’s family is originally from Ma</w:t>
      </w:r>
      <w:r w:rsidR="4080F67A">
        <w:t>h</w:t>
      </w:r>
      <w:r>
        <w:t xml:space="preserve">arashtra. </w:t>
      </w:r>
      <w:r w:rsidR="4080F67A">
        <w:t xml:space="preserve">They have been living in the same locality since a more than 30 years and </w:t>
      </w:r>
      <w:r w:rsidR="00B86B42">
        <w:t xml:space="preserve">families have established local connections. </w:t>
      </w:r>
      <w:r w:rsidR="3A9450B2">
        <w:t xml:space="preserve">They also have </w:t>
      </w:r>
      <w:r w:rsidR="00B14EF8">
        <w:t xml:space="preserve">local </w:t>
      </w:r>
      <w:r w:rsidR="3A9450B2">
        <w:t>registrations for PDS support.</w:t>
      </w:r>
    </w:p>
    <w:p w14:paraId="5E307A44" w14:textId="6E813E6B" w:rsidR="00102367" w:rsidRDefault="00B86B42">
      <w:r>
        <w:t xml:space="preserve">The family consists of </w:t>
      </w:r>
      <w:r w:rsidR="0065673C">
        <w:t>f</w:t>
      </w:r>
      <w:r w:rsidR="00527B65">
        <w:t>ather (</w:t>
      </w:r>
      <w:r w:rsidR="00E8463A">
        <w:t>73</w:t>
      </w:r>
      <w:r w:rsidR="00527B65">
        <w:t xml:space="preserve">), the </w:t>
      </w:r>
      <w:r w:rsidR="00E8463A">
        <w:t xml:space="preserve">married </w:t>
      </w:r>
      <w:r w:rsidR="00527B65">
        <w:t xml:space="preserve">son </w:t>
      </w:r>
      <w:r w:rsidR="00515BC7">
        <w:t>(</w:t>
      </w:r>
      <w:r w:rsidR="00E8463A">
        <w:t>37</w:t>
      </w:r>
      <w:r w:rsidR="00515BC7">
        <w:t xml:space="preserve">) </w:t>
      </w:r>
      <w:r w:rsidR="00E8463A">
        <w:t>and his family</w:t>
      </w:r>
      <w:r w:rsidR="00527B65">
        <w:t xml:space="preserve"> and an unmarried daughter</w:t>
      </w:r>
      <w:r w:rsidR="006D1C31">
        <w:t xml:space="preserve"> </w:t>
      </w:r>
      <w:r w:rsidR="00E8463A">
        <w:t xml:space="preserve">(40). The son’s </w:t>
      </w:r>
      <w:r w:rsidR="00534E03">
        <w:t>wife (</w:t>
      </w:r>
      <w:r w:rsidR="00F7425A">
        <w:t xml:space="preserve">35) has multiple chronic illnesses including a heart defect and </w:t>
      </w:r>
      <w:r w:rsidR="0085383D">
        <w:t>has two children, a son</w:t>
      </w:r>
      <w:r w:rsidR="006D1C31">
        <w:t xml:space="preserve"> </w:t>
      </w:r>
      <w:r w:rsidR="0085383D">
        <w:t>(8) and a daughter</w:t>
      </w:r>
      <w:r w:rsidR="006D1C31">
        <w:t xml:space="preserve"> </w:t>
      </w:r>
      <w:r w:rsidR="0085383D">
        <w:t>(6).</w:t>
      </w:r>
      <w:r w:rsidR="00123C84">
        <w:t xml:space="preserve"> </w:t>
      </w:r>
      <w:r w:rsidR="00D119DE">
        <w:t xml:space="preserve">Shortly before our visit, the family </w:t>
      </w:r>
      <w:r w:rsidR="00D119DE">
        <w:lastRenderedPageBreak/>
        <w:t xml:space="preserve">had undergone a change in the </w:t>
      </w:r>
      <w:r w:rsidR="00F608C2">
        <w:t>h</w:t>
      </w:r>
      <w:r w:rsidR="00D119DE">
        <w:t xml:space="preserve">ousehold structure where the second married brother had </w:t>
      </w:r>
      <w:r w:rsidR="00654D42">
        <w:t>separated,</w:t>
      </w:r>
      <w:r w:rsidR="00D119DE">
        <w:t xml:space="preserve"> </w:t>
      </w:r>
      <w:r w:rsidR="00F608C2">
        <w:t xml:space="preserve">and changes were made to the house to facilitate this split. Post this division of space in the home, the father usually ate with the second brother. The unmarried daughter has a mental health condition and needs </w:t>
      </w:r>
      <w:r w:rsidR="00895391">
        <w:t>care. The brother has setup a small shop at their door</w:t>
      </w:r>
      <w:r w:rsidR="00102367">
        <w:t>, selling packaged snacks like biscuits/chips to keep her engaged.</w:t>
      </w:r>
      <w:r w:rsidR="009670F9">
        <w:t xml:space="preserve"> </w:t>
      </w:r>
      <w:r w:rsidR="00102367">
        <w:t>However</w:t>
      </w:r>
      <w:r w:rsidR="00B075DA">
        <w:t xml:space="preserve">, </w:t>
      </w:r>
      <w:r w:rsidR="00102367">
        <w:t xml:space="preserve">the family </w:t>
      </w:r>
      <w:r w:rsidR="00B14EF8">
        <w:t>has</w:t>
      </w:r>
      <w:r w:rsidR="00102367">
        <w:t xml:space="preserve"> no earnings from that shop.</w:t>
      </w:r>
    </w:p>
    <w:p w14:paraId="30159865" w14:textId="69DDC213" w:rsidR="00102367" w:rsidRDefault="00102367">
      <w:r>
        <w:t>The husband</w:t>
      </w:r>
      <w:r w:rsidR="00B14EF8">
        <w:t>(son,37)</w:t>
      </w:r>
      <w:r>
        <w:t xml:space="preserve"> </w:t>
      </w:r>
      <w:r w:rsidR="00CF1C3B">
        <w:t xml:space="preserve">has a backbone injury and can only </w:t>
      </w:r>
      <w:r w:rsidR="002B65D9">
        <w:t xml:space="preserve">do limited work. He </w:t>
      </w:r>
      <w:r>
        <w:t xml:space="preserve">works as a driver and </w:t>
      </w:r>
      <w:r w:rsidR="004D7DD3">
        <w:t xml:space="preserve">the </w:t>
      </w:r>
      <w:r w:rsidR="002B65D9">
        <w:t>daily</w:t>
      </w:r>
      <w:r w:rsidR="004D7DD3">
        <w:t xml:space="preserve"> expenses of </w:t>
      </w:r>
      <w:r w:rsidR="002B65D9">
        <w:t>his</w:t>
      </w:r>
      <w:r w:rsidR="004D7DD3">
        <w:t xml:space="preserve"> family an</w:t>
      </w:r>
      <w:r w:rsidR="002336E2">
        <w:t>d</w:t>
      </w:r>
      <w:r w:rsidR="004D7DD3">
        <w:t xml:space="preserve"> sister are managed sole</w:t>
      </w:r>
      <w:r w:rsidR="002336E2">
        <w:t>ly by his earnings. They faced a difficult time during COVID as he could not get work as</w:t>
      </w:r>
      <w:r w:rsidR="009670F9">
        <w:t xml:space="preserve"> colleges were shut</w:t>
      </w:r>
      <w:r w:rsidR="00773D18">
        <w:t xml:space="preserve"> and there were no tourists, so he did not receive any cab-hire requests.</w:t>
      </w:r>
      <w:r w:rsidR="009670F9">
        <w:t xml:space="preserve"> </w:t>
      </w:r>
      <w:r w:rsidR="00702B20">
        <w:t>Both the children are enrolled and attend school regularly.</w:t>
      </w:r>
    </w:p>
    <w:p w14:paraId="6F5D2715" w14:textId="3BC44E9D" w:rsidR="00702B20" w:rsidRPr="006624C1" w:rsidRDefault="00702B20">
      <w:pPr>
        <w:rPr>
          <w:b/>
          <w:bCs/>
        </w:rPr>
      </w:pPr>
      <w:r w:rsidRPr="006624C1">
        <w:rPr>
          <w:b/>
          <w:bCs/>
        </w:rPr>
        <w:t>Serial number 11- Migrants from Karnataka</w:t>
      </w:r>
      <w:r w:rsidR="006624C1" w:rsidRPr="006624C1">
        <w:rPr>
          <w:b/>
          <w:bCs/>
        </w:rPr>
        <w:t>, support from husband’s parents</w:t>
      </w:r>
    </w:p>
    <w:p w14:paraId="57BE79B7" w14:textId="7EB4B357" w:rsidR="00106490" w:rsidRDefault="006624C1">
      <w:r w:rsidRPr="006624C1">
        <w:t xml:space="preserve">A </w:t>
      </w:r>
      <w:r>
        <w:t xml:space="preserve">Hindu </w:t>
      </w:r>
      <w:r w:rsidR="00AC7992">
        <w:t xml:space="preserve">Scheduled Caste </w:t>
      </w:r>
      <w:r>
        <w:t xml:space="preserve">family, originally from Karnataka, </w:t>
      </w:r>
      <w:r w:rsidR="00534E03">
        <w:t>husband (</w:t>
      </w:r>
      <w:r w:rsidR="00AC7992">
        <w:t>38)</w:t>
      </w:r>
      <w:r w:rsidR="004F0692">
        <w:t xml:space="preserve"> </w:t>
      </w:r>
      <w:r w:rsidR="008C2071">
        <w:t>migrated to Goa in search of work</w:t>
      </w:r>
      <w:r w:rsidR="00AC7992">
        <w:t xml:space="preserve"> about </w:t>
      </w:r>
      <w:r w:rsidR="00746508">
        <w:t>15 years back</w:t>
      </w:r>
      <w:r w:rsidR="008C2071">
        <w:t>.</w:t>
      </w:r>
      <w:r w:rsidR="00E910B5">
        <w:t xml:space="preserve"> </w:t>
      </w:r>
      <w:r w:rsidR="008C2071">
        <w:t>The</w:t>
      </w:r>
      <w:r w:rsidR="00E910B5">
        <w:t xml:space="preserve"> wife moved to Goa to join the husband from Karnataka after marriage.</w:t>
      </w:r>
      <w:r w:rsidR="00746508">
        <w:t xml:space="preserve"> They have 4 children- three daughters (</w:t>
      </w:r>
      <w:r w:rsidR="00EA6DA6">
        <w:t xml:space="preserve">12, 11 and </w:t>
      </w:r>
      <w:r w:rsidR="00534E03">
        <w:t>6)</w:t>
      </w:r>
      <w:r w:rsidR="00EA6DA6">
        <w:t xml:space="preserve"> and a son (7). The oldest daughter lives with her </w:t>
      </w:r>
      <w:r w:rsidR="00DA096C">
        <w:t xml:space="preserve">paternal </w:t>
      </w:r>
      <w:r w:rsidR="00EA6DA6">
        <w:t>grandparents</w:t>
      </w:r>
      <w:r w:rsidR="00DA096C">
        <w:t xml:space="preserve">, who are financially better-off, </w:t>
      </w:r>
      <w:r w:rsidR="00EA6DA6">
        <w:t xml:space="preserve"> </w:t>
      </w:r>
      <w:r w:rsidR="00F93D55">
        <w:t>to save costs of travel to h</w:t>
      </w:r>
      <w:r w:rsidR="00DA096C">
        <w:t>e</w:t>
      </w:r>
      <w:r w:rsidR="00F93D55">
        <w:t>r school.</w:t>
      </w:r>
      <w:r w:rsidR="002A7DFC">
        <w:t xml:space="preserve"> </w:t>
      </w:r>
      <w:r w:rsidR="00F93D55">
        <w:t xml:space="preserve">She visits </w:t>
      </w:r>
      <w:r w:rsidR="00DA096C">
        <w:t xml:space="preserve">home </w:t>
      </w:r>
      <w:r w:rsidR="00F93D55">
        <w:t>during festivals, weekends and vacation days</w:t>
      </w:r>
      <w:r w:rsidR="00DA096C">
        <w:t xml:space="preserve">. </w:t>
      </w:r>
    </w:p>
    <w:p w14:paraId="10B4E9E7" w14:textId="75510424" w:rsidR="002A7DFC" w:rsidRPr="006624C1" w:rsidRDefault="000C21CD">
      <w:r>
        <w:t>The family lives in a single room dwelling</w:t>
      </w:r>
      <w:r w:rsidR="00315C9D">
        <w:t xml:space="preserve"> which has a </w:t>
      </w:r>
      <w:r w:rsidR="002220C5">
        <w:t>small, segregated</w:t>
      </w:r>
      <w:r w:rsidR="00E50063">
        <w:t xml:space="preserve"> </w:t>
      </w:r>
      <w:r w:rsidR="006E1FCD">
        <w:t xml:space="preserve">space </w:t>
      </w:r>
      <w:r w:rsidR="00E50063">
        <w:t>for</w:t>
      </w:r>
      <w:r w:rsidR="006E1FCD">
        <w:t xml:space="preserve"> kitchen/washroom</w:t>
      </w:r>
      <w:r w:rsidR="00E50063">
        <w:t xml:space="preserve"> for bathing</w:t>
      </w:r>
      <w:r w:rsidR="006E1FCD">
        <w:t xml:space="preserve"> and </w:t>
      </w:r>
      <w:r>
        <w:t>use a pay</w:t>
      </w:r>
      <w:r w:rsidR="00217147">
        <w:t>-</w:t>
      </w:r>
      <w:r>
        <w:t>per-use community toile</w:t>
      </w:r>
      <w:r w:rsidR="00315C9D">
        <w:t>t</w:t>
      </w:r>
      <w:r w:rsidR="006E1FCD">
        <w:t xml:space="preserve">. </w:t>
      </w:r>
      <w:r w:rsidR="002A7DFC">
        <w:t>The</w:t>
      </w:r>
      <w:r w:rsidR="006E1FCD">
        <w:t>y maintain</w:t>
      </w:r>
      <w:r w:rsidR="002A7DFC">
        <w:t xml:space="preserve"> close connections with relatives in Karnataka and visit at</w:t>
      </w:r>
      <w:r w:rsidR="00534E03">
        <w:t xml:space="preserve"> </w:t>
      </w:r>
      <w:r w:rsidR="002A7DFC">
        <w:t xml:space="preserve">least once a year. They also </w:t>
      </w:r>
      <w:r w:rsidR="00217147">
        <w:t>receive</w:t>
      </w:r>
      <w:r w:rsidR="002A7DFC">
        <w:t xml:space="preserve"> jowar</w:t>
      </w:r>
      <w:r w:rsidR="00B22EE9">
        <w:t xml:space="preserve">, oil etc., after harvest </w:t>
      </w:r>
      <w:r w:rsidR="00217147">
        <w:t xml:space="preserve">from maternal relatives, </w:t>
      </w:r>
      <w:r w:rsidR="00B22EE9">
        <w:t xml:space="preserve">which helps them manage </w:t>
      </w:r>
      <w:r w:rsidR="005F30BC">
        <w:t xml:space="preserve">yearly food </w:t>
      </w:r>
      <w:r w:rsidR="00B22EE9">
        <w:t xml:space="preserve">expenses. </w:t>
      </w:r>
      <w:r w:rsidR="00FD50FA">
        <w:t>The husband has a chronic back injury that need</w:t>
      </w:r>
      <w:r w:rsidR="005F30BC">
        <w:t xml:space="preserve">s </w:t>
      </w:r>
      <w:r w:rsidR="00FD50FA">
        <w:t>to be operated upon. He was not working during the time the interviews were held. The wife worked as a domestic help and the family expenses were largely managed through her earnings.</w:t>
      </w:r>
      <w:r w:rsidR="005F30BC">
        <w:t xml:space="preserve"> </w:t>
      </w:r>
      <w:r w:rsidR="00FD50FA">
        <w:t>During Covid, both the older daughters were sent to live wit</w:t>
      </w:r>
      <w:r w:rsidR="005F30BC">
        <w:t>h</w:t>
      </w:r>
      <w:r w:rsidR="00FD50FA">
        <w:t xml:space="preserve"> husband’s parents to save costs and manage the limited resources</w:t>
      </w:r>
      <w:r w:rsidR="005F30BC">
        <w:t xml:space="preserve"> as livelihood opportunities declined</w:t>
      </w:r>
      <w:r w:rsidR="00FD50FA">
        <w:t xml:space="preserve">. </w:t>
      </w:r>
    </w:p>
    <w:p w14:paraId="40E0695B" w14:textId="4939A957" w:rsidR="00106490" w:rsidRDefault="0070768E">
      <w:pPr>
        <w:rPr>
          <w:b/>
          <w:bCs/>
        </w:rPr>
      </w:pPr>
      <w:r>
        <w:rPr>
          <w:b/>
          <w:bCs/>
        </w:rPr>
        <w:t xml:space="preserve">Serial number 12- </w:t>
      </w:r>
      <w:r w:rsidR="00BB7FEE">
        <w:rPr>
          <w:b/>
          <w:bCs/>
        </w:rPr>
        <w:t xml:space="preserve">Migrant </w:t>
      </w:r>
      <w:r w:rsidR="009F29E8">
        <w:rPr>
          <w:b/>
          <w:bCs/>
        </w:rPr>
        <w:t xml:space="preserve">multi-sited </w:t>
      </w:r>
      <w:r w:rsidR="00BB7FEE">
        <w:rPr>
          <w:b/>
          <w:bCs/>
        </w:rPr>
        <w:t>family from Odisha</w:t>
      </w:r>
    </w:p>
    <w:p w14:paraId="1BA10F82" w14:textId="2C99D0CB" w:rsidR="002220C5" w:rsidRDefault="00C86E29">
      <w:r w:rsidRPr="00C86E29">
        <w:t xml:space="preserve">A Hindu nuclear family from Odisha, </w:t>
      </w:r>
      <w:r w:rsidR="0077459B">
        <w:t xml:space="preserve">have been living in Goa </w:t>
      </w:r>
      <w:r w:rsidR="00534E03">
        <w:t>for</w:t>
      </w:r>
      <w:r w:rsidR="0077459B">
        <w:t xml:space="preserve"> 1</w:t>
      </w:r>
      <w:r w:rsidR="003208CF">
        <w:t>0</w:t>
      </w:r>
      <w:r w:rsidR="0077459B">
        <w:t xml:space="preserve"> years</w:t>
      </w:r>
      <w:r w:rsidR="00534E03">
        <w:t xml:space="preserve"> </w:t>
      </w:r>
      <w:r w:rsidR="003208CF">
        <w:t>(approx.)</w:t>
      </w:r>
      <w:r w:rsidR="0077459B">
        <w:t xml:space="preserve">, occasionally returning to the </w:t>
      </w:r>
      <w:r w:rsidR="0090473E">
        <w:t>village for some mon</w:t>
      </w:r>
      <w:r w:rsidR="007838BA">
        <w:t xml:space="preserve">ths and then coming back gain. At the time of the </w:t>
      </w:r>
      <w:r w:rsidR="00534E03">
        <w:t>interview,</w:t>
      </w:r>
      <w:r w:rsidR="007838BA">
        <w:t xml:space="preserve"> the husband (</w:t>
      </w:r>
      <w:r w:rsidR="00C73E67">
        <w:t xml:space="preserve">42) had returned to the village </w:t>
      </w:r>
      <w:r w:rsidR="000954A8">
        <w:t>for rice cultivation on family land</w:t>
      </w:r>
      <w:r w:rsidR="00C73E67">
        <w:t>. The wife (38)</w:t>
      </w:r>
      <w:r w:rsidR="00B14EF8" w:rsidRPr="00B14EF8">
        <w:t xml:space="preserve"> </w:t>
      </w:r>
      <w:r w:rsidR="00B14EF8">
        <w:t>and  two children- a son aged 7 and a daughter aged 8-</w:t>
      </w:r>
      <w:r w:rsidR="00C73E67">
        <w:t xml:space="preserve"> lived in a single room-rented accommodation </w:t>
      </w:r>
      <w:r w:rsidR="003611D1">
        <w:t xml:space="preserve">with a community toilet. Both the children were enrolled in school. Their elder daughter (12) continued to remain in Odisha and was being raised by maternal grandmother. Their PDS allocations, were accessed </w:t>
      </w:r>
      <w:r w:rsidR="00117D42">
        <w:t xml:space="preserve">in Odisha by the </w:t>
      </w:r>
      <w:r w:rsidR="0028135D">
        <w:t xml:space="preserve">relatives and used by the daughter and other family members. </w:t>
      </w:r>
    </w:p>
    <w:p w14:paraId="4BC46286" w14:textId="6EF25C44" w:rsidR="0028135D" w:rsidRDefault="0028135D">
      <w:r>
        <w:lastRenderedPageBreak/>
        <w:t xml:space="preserve">Both the husband and wife worked as daily wage labour in Goa, </w:t>
      </w:r>
      <w:r w:rsidR="00B14EF8">
        <w:t xml:space="preserve">slowly </w:t>
      </w:r>
      <w:r>
        <w:t xml:space="preserve">building </w:t>
      </w:r>
      <w:r w:rsidR="00B14EF8">
        <w:t xml:space="preserve">local </w:t>
      </w:r>
      <w:r>
        <w:t xml:space="preserve">networks for finding work over the years. </w:t>
      </w:r>
    </w:p>
    <w:p w14:paraId="7DAD0EFC" w14:textId="5AF0A422" w:rsidR="00B63473" w:rsidRPr="00630B26" w:rsidRDefault="00832C70">
      <w:pPr>
        <w:rPr>
          <w:b/>
          <w:bCs/>
        </w:rPr>
      </w:pPr>
      <w:r w:rsidRPr="00630B26">
        <w:rPr>
          <w:b/>
          <w:bCs/>
        </w:rPr>
        <w:t>Serial number 13- Family from Madhya Pradesh, child born during COVID</w:t>
      </w:r>
    </w:p>
    <w:p w14:paraId="46E9209E" w14:textId="5D37D663" w:rsidR="00DE3F7E" w:rsidRDefault="7514B7AB">
      <w:r>
        <w:t xml:space="preserve">This is a Hindu nuclear family who is originally from Madhya Pradesh and have been living in Goa for </w:t>
      </w:r>
      <w:r w:rsidR="116D1788">
        <w:t>about</w:t>
      </w:r>
      <w:r>
        <w:t xml:space="preserve"> 15 years. </w:t>
      </w:r>
      <w:r w:rsidR="5CD66E4B">
        <w:t xml:space="preserve">While they have strong emotional </w:t>
      </w:r>
      <w:r>
        <w:t>connect</w:t>
      </w:r>
      <w:r w:rsidR="08F21B49">
        <w:t>ions</w:t>
      </w:r>
      <w:r>
        <w:t xml:space="preserve"> with </w:t>
      </w:r>
      <w:r w:rsidR="116D1788">
        <w:t>relatives in Madhya Pradesh</w:t>
      </w:r>
      <w:r w:rsidR="5CD66E4B">
        <w:t xml:space="preserve">, they do not receive any </w:t>
      </w:r>
      <w:r w:rsidR="13CDC3DC">
        <w:t xml:space="preserve">direct </w:t>
      </w:r>
      <w:r w:rsidR="5CD66E4B">
        <w:t>financial</w:t>
      </w:r>
      <w:r w:rsidR="13CDC3DC">
        <w:t>/material help from relatives in MP</w:t>
      </w:r>
      <w:r w:rsidR="116D1788">
        <w:t xml:space="preserve">. The </w:t>
      </w:r>
      <w:r w:rsidR="108D62E1">
        <w:t>family</w:t>
      </w:r>
      <w:r w:rsidR="116D1788">
        <w:t xml:space="preserve"> consists of </w:t>
      </w:r>
      <w:r w:rsidR="00610ED1">
        <w:t>husband (</w:t>
      </w:r>
      <w:r w:rsidR="108D62E1">
        <w:t>46)</w:t>
      </w:r>
      <w:r w:rsidR="116D1788">
        <w:t xml:space="preserve"> wife</w:t>
      </w:r>
      <w:r w:rsidR="108D62E1">
        <w:t xml:space="preserve"> (38) and 4 sons (21, 18, 17 and </w:t>
      </w:r>
      <w:r w:rsidR="70ABF183">
        <w:t>2)</w:t>
      </w:r>
      <w:r w:rsidR="108D62E1">
        <w:t xml:space="preserve">. The youngest son was born during the COVID period. </w:t>
      </w:r>
      <w:r w:rsidR="3E1C45F8">
        <w:t xml:space="preserve">While the husband works as a tailor, the older son is undergoing </w:t>
      </w:r>
      <w:r w:rsidR="00717254">
        <w:t>a technical</w:t>
      </w:r>
      <w:r w:rsidR="3E1C45F8">
        <w:t xml:space="preserve"> training and hopes to get a job in the sector. The </w:t>
      </w:r>
      <w:r w:rsidR="16DC9F04">
        <w:t>18-year-old</w:t>
      </w:r>
      <w:r w:rsidR="5C27E8F4">
        <w:t xml:space="preserve"> assists with a local catering business and </w:t>
      </w:r>
      <w:r w:rsidR="16DC9F04">
        <w:t>manages</w:t>
      </w:r>
      <w:r w:rsidR="5C27E8F4">
        <w:t xml:space="preserve"> to get some earning home, However, </w:t>
      </w:r>
      <w:r w:rsidR="1B508514">
        <w:t xml:space="preserve">neither of the incomes are steady and </w:t>
      </w:r>
      <w:r w:rsidR="5C8B806A">
        <w:t xml:space="preserve">it </w:t>
      </w:r>
      <w:r w:rsidR="70ABF183">
        <w:t>often becomes difficult to make ends meet.</w:t>
      </w:r>
    </w:p>
    <w:p w14:paraId="64C8AED7" w14:textId="686FFEB9" w:rsidR="00B63473" w:rsidRPr="00A12610" w:rsidRDefault="00B63473">
      <w:pPr>
        <w:rPr>
          <w:b/>
          <w:bCs/>
        </w:rPr>
      </w:pPr>
      <w:r w:rsidRPr="00A12610">
        <w:rPr>
          <w:b/>
          <w:bCs/>
        </w:rPr>
        <w:t>Serial number 1</w:t>
      </w:r>
      <w:r w:rsidR="00A12610" w:rsidRPr="00A12610">
        <w:rPr>
          <w:b/>
          <w:bCs/>
        </w:rPr>
        <w:t xml:space="preserve">4- Goan </w:t>
      </w:r>
      <w:r w:rsidR="00C72E92" w:rsidRPr="00A12610">
        <w:rPr>
          <w:b/>
          <w:bCs/>
        </w:rPr>
        <w:t>Christian</w:t>
      </w:r>
      <w:r w:rsidR="00A12610" w:rsidRPr="00A12610">
        <w:rPr>
          <w:b/>
          <w:bCs/>
        </w:rPr>
        <w:t xml:space="preserve"> family – single mother with 4 sons </w:t>
      </w:r>
    </w:p>
    <w:p w14:paraId="6F925571" w14:textId="2F83504F" w:rsidR="00550724" w:rsidRDefault="00C72E92">
      <w:r w:rsidRPr="00C72E92">
        <w:t xml:space="preserve">The </w:t>
      </w:r>
      <w:r>
        <w:t xml:space="preserve">family consists of </w:t>
      </w:r>
      <w:r w:rsidR="00D65B27">
        <w:t>mother (</w:t>
      </w:r>
      <w:r w:rsidR="00574422">
        <w:t>44</w:t>
      </w:r>
      <w:r w:rsidR="008D4770">
        <w:t>) and</w:t>
      </w:r>
      <w:r>
        <w:t xml:space="preserve"> her </w:t>
      </w:r>
      <w:r w:rsidR="00574422">
        <w:t>3</w:t>
      </w:r>
      <w:r>
        <w:t xml:space="preserve"> sons (</w:t>
      </w:r>
      <w:r w:rsidR="00574422">
        <w:t>16,11,9</w:t>
      </w:r>
      <w:r w:rsidR="008D4770">
        <w:t>). She</w:t>
      </w:r>
      <w:r w:rsidR="007403FA">
        <w:t xml:space="preserve"> works at a temporary food cart near a hotel in the evenings selling </w:t>
      </w:r>
      <w:r w:rsidR="00D65B27">
        <w:t>Goan</w:t>
      </w:r>
      <w:r w:rsidR="00A169F5">
        <w:t xml:space="preserve"> snacks. </w:t>
      </w:r>
      <w:r w:rsidR="00F97AAF">
        <w:t xml:space="preserve">She also has some secondary earnings from cab hire services and selling milk when possible. </w:t>
      </w:r>
      <w:r w:rsidR="00550724">
        <w:t>Her husband passed away in an accident about 9 years ago.</w:t>
      </w:r>
    </w:p>
    <w:p w14:paraId="00B8CE89" w14:textId="4A8A5018" w:rsidR="00BB04D7" w:rsidRDefault="681EDAF7">
      <w:r>
        <w:t xml:space="preserve">The house she lives in is owned by the </w:t>
      </w:r>
      <w:r w:rsidR="4A22FCFB">
        <w:t>brother-in-law</w:t>
      </w:r>
      <w:r>
        <w:t xml:space="preserve"> who stays in</w:t>
      </w:r>
      <w:r w:rsidR="2F6DF374">
        <w:t xml:space="preserve"> a separate portion of the house. All the three children are enrolled and attend school. </w:t>
      </w:r>
      <w:r w:rsidR="177B1E01">
        <w:t xml:space="preserve">They receive rice from PDS allocations </w:t>
      </w:r>
      <w:r w:rsidR="5D644DC9">
        <w:t xml:space="preserve">which the mother cooks for children. She has specific health conditions and eats boiled/plain food only. </w:t>
      </w:r>
      <w:r w:rsidR="471F2104">
        <w:t xml:space="preserve">They were supported by </w:t>
      </w:r>
      <w:r w:rsidR="7BCFDBCC">
        <w:t xml:space="preserve">a </w:t>
      </w:r>
      <w:r w:rsidR="00D65B27">
        <w:t>cousin,</w:t>
      </w:r>
      <w:r w:rsidR="1825364B">
        <w:t xml:space="preserve"> whose family lived in the UK. During the time of our interviews, h</w:t>
      </w:r>
      <w:r w:rsidR="3563816E">
        <w:t xml:space="preserve">e </w:t>
      </w:r>
      <w:r w:rsidR="7B7C7AEF">
        <w:t xml:space="preserve">had </w:t>
      </w:r>
      <w:r w:rsidR="72A9C1DF">
        <w:t>recently left for</w:t>
      </w:r>
      <w:r w:rsidR="7B7C7AEF">
        <w:t xml:space="preserve"> the UK, leaving the mother tense and emotional. </w:t>
      </w:r>
    </w:p>
    <w:p w14:paraId="57A80A2C" w14:textId="78B228A5" w:rsidR="009F29E8" w:rsidRPr="00F71CB6" w:rsidRDefault="2A08C9E2">
      <w:pPr>
        <w:rPr>
          <w:b/>
          <w:bCs/>
        </w:rPr>
      </w:pPr>
      <w:r>
        <w:t xml:space="preserve"> </w:t>
      </w:r>
      <w:r w:rsidRPr="5DCBD617">
        <w:rPr>
          <w:b/>
          <w:bCs/>
        </w:rPr>
        <w:t>Serial number 15</w:t>
      </w:r>
      <w:r w:rsidR="568B5E65" w:rsidRPr="5DCBD617">
        <w:rPr>
          <w:b/>
          <w:bCs/>
        </w:rPr>
        <w:t xml:space="preserve"> –Second-generation migrant </w:t>
      </w:r>
      <w:r w:rsidRPr="5DCBD617">
        <w:rPr>
          <w:b/>
          <w:bCs/>
        </w:rPr>
        <w:t>Muslim family</w:t>
      </w:r>
      <w:r w:rsidR="2BFBD65E" w:rsidRPr="5DCBD617">
        <w:rPr>
          <w:b/>
          <w:bCs/>
        </w:rPr>
        <w:t xml:space="preserve"> from Karnataka </w:t>
      </w:r>
    </w:p>
    <w:p w14:paraId="50D74C9E" w14:textId="69DD9041" w:rsidR="00960B66" w:rsidRDefault="2BFBD65E">
      <w:pPr>
        <w:sectPr w:rsidR="00960B66">
          <w:pgSz w:w="11906" w:h="16838"/>
          <w:pgMar w:top="1440" w:right="1440" w:bottom="1440" w:left="1440" w:header="708" w:footer="708" w:gutter="0"/>
          <w:cols w:space="708"/>
          <w:docGrid w:linePitch="360"/>
        </w:sectPr>
      </w:pPr>
      <w:r>
        <w:t xml:space="preserve">This family comprises a </w:t>
      </w:r>
      <w:r w:rsidR="356AB221">
        <w:t>36-year-old</w:t>
      </w:r>
      <w:r>
        <w:t xml:space="preserve"> female, who</w:t>
      </w:r>
      <w:r w:rsidR="74895CF1">
        <w:t xml:space="preserve"> works </w:t>
      </w:r>
      <w:r w:rsidR="20E50AF1">
        <w:t>as domestic</w:t>
      </w:r>
      <w:r w:rsidR="74895CF1">
        <w:t xml:space="preserve"> help and her three children- a girl child aged 14 and 2 boys aged </w:t>
      </w:r>
      <w:r w:rsidR="62C1B292">
        <w:t xml:space="preserve">7 and 4 respectively. Her husband owned a food business which shut down due to </w:t>
      </w:r>
      <w:r w:rsidR="008D4770">
        <w:t>COVID-19</w:t>
      </w:r>
      <w:r w:rsidR="62C1B292">
        <w:t xml:space="preserve"> and he </w:t>
      </w:r>
      <w:r w:rsidR="55D65887">
        <w:t xml:space="preserve">left to an unknown location to avoid debtors. This left the woman in an especially precarious situation. The landlord forced </w:t>
      </w:r>
      <w:r w:rsidR="331D92E6">
        <w:t>her and her three children to vacate the place</w:t>
      </w:r>
      <w:r w:rsidR="55D65887">
        <w:t xml:space="preserve"> when they could not manage rent </w:t>
      </w:r>
      <w:r w:rsidR="28D44D66">
        <w:t xml:space="preserve">during the period. She finally found a place to stay and started working as a domestic help to </w:t>
      </w:r>
      <w:r w:rsidR="654CEB89">
        <w:t>support</w:t>
      </w:r>
      <w:r w:rsidR="28D44D66">
        <w:t xml:space="preserve"> the children</w:t>
      </w:r>
      <w:r w:rsidR="682D9721">
        <w:t xml:space="preserve">. </w:t>
      </w:r>
      <w:r w:rsidR="5C0E24AB">
        <w:t xml:space="preserve">While the father was not in touch with them for 2 years during the Covid period, he had established contact again </w:t>
      </w:r>
      <w:r w:rsidR="497C60C6">
        <w:t>by</w:t>
      </w:r>
      <w:r w:rsidR="5C0E24AB">
        <w:t xml:space="preserve"> the time of the interviews</w:t>
      </w:r>
      <w:r w:rsidR="6C4E1F95">
        <w:t>.</w:t>
      </w:r>
      <w:r w:rsidR="00960B66">
        <w:t xml:space="preserve"> </w:t>
      </w:r>
      <w:r w:rsidR="6814423E">
        <w:t xml:space="preserve">The family </w:t>
      </w:r>
      <w:r w:rsidR="55BA4C75">
        <w:t xml:space="preserve">reported that he called sometimes. However, they received no financial support from him. </w:t>
      </w:r>
    </w:p>
    <w:tbl>
      <w:tblPr>
        <w:tblpPr w:leftFromText="180" w:rightFromText="180" w:vertAnchor="text" w:horzAnchor="margin" w:tblpY="1116"/>
        <w:tblW w:w="13458" w:type="dxa"/>
        <w:tblCellMar>
          <w:top w:w="15" w:type="dxa"/>
          <w:bottom w:w="15" w:type="dxa"/>
        </w:tblCellMar>
        <w:tblLook w:val="04A0" w:firstRow="1" w:lastRow="0" w:firstColumn="1" w:lastColumn="0" w:noHBand="0" w:noVBand="1"/>
      </w:tblPr>
      <w:tblGrid>
        <w:gridCol w:w="645"/>
        <w:gridCol w:w="706"/>
        <w:gridCol w:w="1052"/>
        <w:gridCol w:w="1703"/>
        <w:gridCol w:w="1008"/>
        <w:gridCol w:w="1290"/>
        <w:gridCol w:w="1529"/>
        <w:gridCol w:w="5525"/>
      </w:tblGrid>
      <w:tr w:rsidR="00960B66" w:rsidRPr="003D39EA" w14:paraId="307E5030"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1C3BD646"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lastRenderedPageBreak/>
              <w:t>S.no</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3E980EC0"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State</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6A7AB4FD"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Locatio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07E3491"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Government Caste Category</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4B34C50"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Religion</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D833DED"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Household typ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5EEBA085"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Family-type</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1079ECCE" w14:textId="77777777" w:rsidR="00960B66" w:rsidRPr="003D39EA" w:rsidRDefault="00960B66" w:rsidP="00960B66">
            <w:pPr>
              <w:spacing w:after="0" w:line="240" w:lineRule="auto"/>
              <w:rPr>
                <w:rFonts w:ascii="Calibri" w:eastAsia="Times New Roman" w:hAnsi="Calibri" w:cs="Calibri"/>
                <w:b/>
                <w:bCs/>
                <w:color w:val="000000"/>
                <w:kern w:val="0"/>
                <w:sz w:val="22"/>
                <w:szCs w:val="22"/>
                <w:lang w:eastAsia="en-GB"/>
                <w14:ligatures w14:val="none"/>
              </w:rPr>
            </w:pPr>
            <w:r w:rsidRPr="003D39EA">
              <w:rPr>
                <w:rFonts w:ascii="Calibri" w:eastAsia="Times New Roman" w:hAnsi="Calibri" w:cs="Calibri"/>
                <w:b/>
                <w:bCs/>
                <w:color w:val="000000"/>
                <w:kern w:val="0"/>
                <w:sz w:val="22"/>
                <w:szCs w:val="22"/>
                <w:lang w:eastAsia="en-GB"/>
                <w14:ligatures w14:val="none"/>
              </w:rPr>
              <w:t>Migration Status</w:t>
            </w:r>
          </w:p>
        </w:tc>
      </w:tr>
      <w:tr w:rsidR="00960B66" w:rsidRPr="003D39EA" w14:paraId="710A1699"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8D70180"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B6170F3"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4371862"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0AF360E"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Data not enough</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CB9716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13F7C3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B8D2C1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1E032CF"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easonal migrant family</w:t>
            </w:r>
          </w:p>
        </w:tc>
      </w:tr>
      <w:tr w:rsidR="00960B66" w:rsidRPr="003D39EA" w14:paraId="5FC7ED88"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B11DEE6"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2</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7A0E602"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2A4CD5E"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767658B"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chedule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4AF498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3A4BD8D"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208873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C381D4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21DB7ECB"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3F051DA"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3</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580CAB3"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8ECF8D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613125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chedule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4B38353"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5C1DA6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8E44D53"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lti-generational</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97753E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6639FF08"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C9C0776"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4</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8D73248"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2B0A3B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D864A4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chedule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3DB42C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D9CC73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29398C5"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35886D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58668FE5"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9F9CBB1"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5</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F0833D2"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8B8D60E"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5F8BDF6"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General</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29C6F44"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66568EE"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B775B96"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lti-generational</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D015D5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members</w:t>
            </w:r>
          </w:p>
        </w:tc>
      </w:tr>
      <w:tr w:rsidR="00960B66" w:rsidRPr="003D39EA" w14:paraId="145D5F82"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1AB345B"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6</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004840A"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84A4C92"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5686E2F"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General</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257BF32"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B4E848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E3F251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lti-generational</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77D7E2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4963C1F9"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D25C0B0"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7</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C5DFE33"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CEDB15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5B8FCA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Other Backwar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4C21072"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3FDEDEF"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F9DC1DD"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223258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members</w:t>
            </w:r>
          </w:p>
        </w:tc>
      </w:tr>
      <w:tr w:rsidR="00960B66" w:rsidRPr="003D39EA" w14:paraId="065E5F1C"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3155922"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8</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5092181"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A571586"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9E1905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Other Backwar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D6B5191"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924FA1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A9B636D"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6423E5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47384ACB"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D735DEE"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9</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DE76C7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P</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2391EE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46409CB"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General</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CD8843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955192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0B2F1F2"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lti-generational</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BF87F4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163A8E2D"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59A32D3"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0</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79CA3C5"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F436B3F"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8762FF3"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chedule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91A2BA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C09B694"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Joint</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BAE30D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lti-generational</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494A995"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family (second generation)</w:t>
            </w:r>
          </w:p>
        </w:tc>
      </w:tr>
      <w:tr w:rsidR="00960B66" w:rsidRPr="003D39EA" w14:paraId="225110B7"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F6D0E0A"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1</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5C09096"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777CD7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A123B8D"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cheduled Caste</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8836AA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49FB874"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E73F29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12D4F8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family</w:t>
            </w:r>
          </w:p>
        </w:tc>
      </w:tr>
      <w:tr w:rsidR="00960B66" w:rsidRPr="003D39EA" w14:paraId="68F36370"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AFAFD12"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2</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9CB650C"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AF0381A"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CA526DE"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Data not enough</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6D1025F"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B54A364"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90D2BF7"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95C6749"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Migrant family</w:t>
            </w:r>
          </w:p>
        </w:tc>
      </w:tr>
      <w:tr w:rsidR="00960B66" w:rsidRPr="003D39EA" w14:paraId="76440691"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C3AACB5"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3</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200809B"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852A6E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5D8E726"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Data not enough</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D28556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Hindu</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F60230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62CDDF9"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24C5ACB"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family</w:t>
            </w:r>
          </w:p>
        </w:tc>
      </w:tr>
      <w:tr w:rsidR="00960B66" w:rsidRPr="003D39EA" w14:paraId="69659AB8"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ABCED60"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4</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CEB49BA"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97833D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rban</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369C60C"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ndeclared</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BDFBFBB"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Christian</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1CB4F1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FA4E264" w14:textId="0BB2AD34"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 xml:space="preserve">Single </w:t>
            </w:r>
            <w:r w:rsidR="00C45BBC">
              <w:rPr>
                <w:rFonts w:ascii="Calibri" w:eastAsia="Times New Roman" w:hAnsi="Calibri" w:cs="Calibri"/>
                <w:color w:val="000000"/>
                <w:kern w:val="0"/>
                <w:sz w:val="22"/>
                <w:szCs w:val="22"/>
                <w:lang w:eastAsia="en-GB"/>
                <w14:ligatures w14:val="none"/>
              </w:rPr>
              <w:t>mothe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38DFE68"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on-Migrant</w:t>
            </w:r>
          </w:p>
        </w:tc>
      </w:tr>
      <w:tr w:rsidR="00960B66" w:rsidRPr="003D39EA" w14:paraId="21A12D1A" w14:textId="77777777" w:rsidTr="00960B66">
        <w:trPr>
          <w:trHeight w:val="300"/>
        </w:trPr>
        <w:tc>
          <w:tcPr>
            <w:tcW w:w="6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9ED74DC" w14:textId="77777777" w:rsidR="00960B66" w:rsidRPr="003D39EA" w:rsidRDefault="00960B66" w:rsidP="00960B66">
            <w:pPr>
              <w:spacing w:after="0" w:line="240" w:lineRule="auto"/>
              <w:jc w:val="right"/>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15</w:t>
            </w:r>
          </w:p>
        </w:tc>
        <w:tc>
          <w:tcPr>
            <w:tcW w:w="7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25A90AF8" w14:textId="77777777" w:rsidR="00960B66" w:rsidRPr="003D39EA" w:rsidRDefault="00960B66" w:rsidP="00960B66">
            <w:pPr>
              <w:spacing w:after="0" w:line="240" w:lineRule="auto"/>
              <w:rPr>
                <w:rFonts w:ascii="Aptos Narrow" w:eastAsia="Times New Roman" w:hAnsi="Aptos Narrow" w:cs="Times New Roman"/>
                <w:color w:val="000000"/>
                <w:kern w:val="0"/>
                <w:sz w:val="22"/>
                <w:szCs w:val="22"/>
                <w:lang w:eastAsia="en-GB"/>
                <w14:ligatures w14:val="none"/>
              </w:rPr>
            </w:pPr>
            <w:r w:rsidRPr="003D39EA">
              <w:rPr>
                <w:rFonts w:ascii="Aptos Narrow" w:eastAsia="Times New Roman" w:hAnsi="Aptos Narrow" w:cs="Times New Roman"/>
                <w:color w:val="000000"/>
                <w:kern w:val="0"/>
                <w:sz w:val="22"/>
                <w:szCs w:val="22"/>
                <w:lang w:eastAsia="en-GB"/>
                <w14:ligatures w14:val="none"/>
              </w:rPr>
              <w:t>Goa</w:t>
            </w:r>
          </w:p>
        </w:tc>
        <w:tc>
          <w:tcPr>
            <w:tcW w:w="10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1168710"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Rural</w:t>
            </w:r>
          </w:p>
        </w:tc>
        <w:tc>
          <w:tcPr>
            <w:tcW w:w="1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384848C7"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Undeclared</w:t>
            </w:r>
          </w:p>
        </w:tc>
        <w:tc>
          <w:tcPr>
            <w:tcW w:w="10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481CDD93"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uslim</w:t>
            </w:r>
          </w:p>
        </w:tc>
        <w:tc>
          <w:tcPr>
            <w:tcW w:w="12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66D1DBB"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Single</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31A53CA" w14:textId="77777777"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Nuclear</w:t>
            </w:r>
          </w:p>
        </w:tc>
        <w:tc>
          <w:tcPr>
            <w:tcW w:w="55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540D69D0" w14:textId="5CA16820" w:rsidR="00960B66" w:rsidRPr="003D39EA" w:rsidRDefault="00960B66" w:rsidP="00960B66">
            <w:pPr>
              <w:spacing w:after="0" w:line="240" w:lineRule="auto"/>
              <w:rPr>
                <w:rFonts w:ascii="Calibri" w:eastAsia="Times New Roman" w:hAnsi="Calibri" w:cs="Calibri"/>
                <w:color w:val="000000"/>
                <w:kern w:val="0"/>
                <w:sz w:val="22"/>
                <w:szCs w:val="22"/>
                <w:lang w:eastAsia="en-GB"/>
                <w14:ligatures w14:val="none"/>
              </w:rPr>
            </w:pPr>
            <w:r w:rsidRPr="003D39EA">
              <w:rPr>
                <w:rFonts w:ascii="Calibri" w:eastAsia="Times New Roman" w:hAnsi="Calibri" w:cs="Calibri"/>
                <w:color w:val="000000"/>
                <w:kern w:val="0"/>
                <w:sz w:val="22"/>
                <w:szCs w:val="22"/>
                <w:lang w:eastAsia="en-GB"/>
                <w14:ligatures w14:val="none"/>
              </w:rPr>
              <w:t>Migrant family</w:t>
            </w:r>
            <w:r w:rsidR="00802E7C">
              <w:rPr>
                <w:rFonts w:ascii="Calibri" w:eastAsia="Times New Roman" w:hAnsi="Calibri" w:cs="Calibri"/>
                <w:color w:val="000000"/>
                <w:kern w:val="0"/>
                <w:sz w:val="22"/>
                <w:szCs w:val="22"/>
                <w:lang w:eastAsia="en-GB"/>
                <w14:ligatures w14:val="none"/>
              </w:rPr>
              <w:t xml:space="preserve"> (second generation)</w:t>
            </w:r>
          </w:p>
        </w:tc>
      </w:tr>
    </w:tbl>
    <w:p w14:paraId="791B300F" w14:textId="52EF2DE3" w:rsidR="00B20CAB" w:rsidRPr="00F51164" w:rsidRDefault="00B20CAB" w:rsidP="5DCBD617"/>
    <w:p w14:paraId="09AF6E72" w14:textId="46F9A01C" w:rsidR="005E37E3" w:rsidRDefault="005E37E3"/>
    <w:sectPr w:rsidR="005E37E3" w:rsidSect="00960B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E22"/>
    <w:rsid w:val="00003C39"/>
    <w:rsid w:val="00004460"/>
    <w:rsid w:val="0000728B"/>
    <w:rsid w:val="00012A2B"/>
    <w:rsid w:val="000269F5"/>
    <w:rsid w:val="00033076"/>
    <w:rsid w:val="000500E6"/>
    <w:rsid w:val="00074181"/>
    <w:rsid w:val="00084B50"/>
    <w:rsid w:val="00086DDE"/>
    <w:rsid w:val="000954A8"/>
    <w:rsid w:val="00096E77"/>
    <w:rsid w:val="000B6EC9"/>
    <w:rsid w:val="000C21CD"/>
    <w:rsid w:val="000C4345"/>
    <w:rsid w:val="000E305C"/>
    <w:rsid w:val="00102367"/>
    <w:rsid w:val="00106490"/>
    <w:rsid w:val="00115824"/>
    <w:rsid w:val="00117D42"/>
    <w:rsid w:val="00121305"/>
    <w:rsid w:val="00122722"/>
    <w:rsid w:val="00123119"/>
    <w:rsid w:val="00123C84"/>
    <w:rsid w:val="00132ACE"/>
    <w:rsid w:val="001657AD"/>
    <w:rsid w:val="00166E61"/>
    <w:rsid w:val="001B6177"/>
    <w:rsid w:val="001D23BB"/>
    <w:rsid w:val="001D35C9"/>
    <w:rsid w:val="001E660F"/>
    <w:rsid w:val="001E6D6E"/>
    <w:rsid w:val="00204C97"/>
    <w:rsid w:val="002061BC"/>
    <w:rsid w:val="00217147"/>
    <w:rsid w:val="002220C5"/>
    <w:rsid w:val="00222926"/>
    <w:rsid w:val="00231A0E"/>
    <w:rsid w:val="00231EAA"/>
    <w:rsid w:val="00233040"/>
    <w:rsid w:val="002336E2"/>
    <w:rsid w:val="002343FD"/>
    <w:rsid w:val="00236616"/>
    <w:rsid w:val="00245DED"/>
    <w:rsid w:val="00246B4C"/>
    <w:rsid w:val="002616F5"/>
    <w:rsid w:val="0028135D"/>
    <w:rsid w:val="002825C9"/>
    <w:rsid w:val="00296184"/>
    <w:rsid w:val="00297961"/>
    <w:rsid w:val="00297D78"/>
    <w:rsid w:val="002A7DFC"/>
    <w:rsid w:val="002B65D9"/>
    <w:rsid w:val="002D3586"/>
    <w:rsid w:val="003001A7"/>
    <w:rsid w:val="00315BA0"/>
    <w:rsid w:val="00315C9D"/>
    <w:rsid w:val="003208CF"/>
    <w:rsid w:val="00333DFF"/>
    <w:rsid w:val="003438C1"/>
    <w:rsid w:val="00344323"/>
    <w:rsid w:val="003537EF"/>
    <w:rsid w:val="003611D1"/>
    <w:rsid w:val="00361C7C"/>
    <w:rsid w:val="00375712"/>
    <w:rsid w:val="00392E5E"/>
    <w:rsid w:val="003A4B3E"/>
    <w:rsid w:val="003B2B50"/>
    <w:rsid w:val="003C01DB"/>
    <w:rsid w:val="003D39EA"/>
    <w:rsid w:val="003E4415"/>
    <w:rsid w:val="003E5EC6"/>
    <w:rsid w:val="003E793A"/>
    <w:rsid w:val="00403FC9"/>
    <w:rsid w:val="00412A58"/>
    <w:rsid w:val="00413EA1"/>
    <w:rsid w:val="00417C11"/>
    <w:rsid w:val="00420F1C"/>
    <w:rsid w:val="00442227"/>
    <w:rsid w:val="004510B4"/>
    <w:rsid w:val="004545AE"/>
    <w:rsid w:val="00455103"/>
    <w:rsid w:val="004551B5"/>
    <w:rsid w:val="004A3D9A"/>
    <w:rsid w:val="004B21E6"/>
    <w:rsid w:val="004C4667"/>
    <w:rsid w:val="004C51E4"/>
    <w:rsid w:val="004D7DD3"/>
    <w:rsid w:val="004F0692"/>
    <w:rsid w:val="00506AC1"/>
    <w:rsid w:val="00513979"/>
    <w:rsid w:val="00513CAF"/>
    <w:rsid w:val="00515BC7"/>
    <w:rsid w:val="00527B65"/>
    <w:rsid w:val="00532736"/>
    <w:rsid w:val="00534E03"/>
    <w:rsid w:val="00540E22"/>
    <w:rsid w:val="00550724"/>
    <w:rsid w:val="00552E87"/>
    <w:rsid w:val="0056137F"/>
    <w:rsid w:val="00574422"/>
    <w:rsid w:val="0058217E"/>
    <w:rsid w:val="005A4082"/>
    <w:rsid w:val="005A572E"/>
    <w:rsid w:val="005B31E8"/>
    <w:rsid w:val="005C1495"/>
    <w:rsid w:val="005E37E3"/>
    <w:rsid w:val="005F30BC"/>
    <w:rsid w:val="005F3249"/>
    <w:rsid w:val="00610ED1"/>
    <w:rsid w:val="00626CC5"/>
    <w:rsid w:val="00630B26"/>
    <w:rsid w:val="0063233A"/>
    <w:rsid w:val="00654D42"/>
    <w:rsid w:val="0065673C"/>
    <w:rsid w:val="00657791"/>
    <w:rsid w:val="006624C1"/>
    <w:rsid w:val="00662819"/>
    <w:rsid w:val="00671562"/>
    <w:rsid w:val="0067368E"/>
    <w:rsid w:val="006769BD"/>
    <w:rsid w:val="00692AE2"/>
    <w:rsid w:val="00692CAE"/>
    <w:rsid w:val="006C75EF"/>
    <w:rsid w:val="006D1C31"/>
    <w:rsid w:val="006D35A8"/>
    <w:rsid w:val="006E1EC7"/>
    <w:rsid w:val="006E1FCD"/>
    <w:rsid w:val="006E60BA"/>
    <w:rsid w:val="006E7C05"/>
    <w:rsid w:val="006F76AE"/>
    <w:rsid w:val="00700D98"/>
    <w:rsid w:val="00702B20"/>
    <w:rsid w:val="0070768E"/>
    <w:rsid w:val="007136BF"/>
    <w:rsid w:val="00717254"/>
    <w:rsid w:val="00720B40"/>
    <w:rsid w:val="00726E57"/>
    <w:rsid w:val="00736E54"/>
    <w:rsid w:val="00737F50"/>
    <w:rsid w:val="007403FA"/>
    <w:rsid w:val="00741640"/>
    <w:rsid w:val="00743B71"/>
    <w:rsid w:val="007458F4"/>
    <w:rsid w:val="00746508"/>
    <w:rsid w:val="00764B21"/>
    <w:rsid w:val="00773387"/>
    <w:rsid w:val="00773D18"/>
    <w:rsid w:val="0077459B"/>
    <w:rsid w:val="00776969"/>
    <w:rsid w:val="007838BA"/>
    <w:rsid w:val="0078517F"/>
    <w:rsid w:val="00793407"/>
    <w:rsid w:val="007A183C"/>
    <w:rsid w:val="007A7E77"/>
    <w:rsid w:val="007D7FF7"/>
    <w:rsid w:val="00802E7C"/>
    <w:rsid w:val="008107CD"/>
    <w:rsid w:val="008170A9"/>
    <w:rsid w:val="00817BB3"/>
    <w:rsid w:val="008204E2"/>
    <w:rsid w:val="008226F2"/>
    <w:rsid w:val="00825658"/>
    <w:rsid w:val="00830FA0"/>
    <w:rsid w:val="00832C70"/>
    <w:rsid w:val="00832F50"/>
    <w:rsid w:val="008331F7"/>
    <w:rsid w:val="00833F33"/>
    <w:rsid w:val="0085383D"/>
    <w:rsid w:val="00871444"/>
    <w:rsid w:val="00877335"/>
    <w:rsid w:val="0088532F"/>
    <w:rsid w:val="00895391"/>
    <w:rsid w:val="008967EF"/>
    <w:rsid w:val="008A36BE"/>
    <w:rsid w:val="008C2071"/>
    <w:rsid w:val="008D3151"/>
    <w:rsid w:val="008D4770"/>
    <w:rsid w:val="008D7DEB"/>
    <w:rsid w:val="008F6549"/>
    <w:rsid w:val="009019ED"/>
    <w:rsid w:val="0090473E"/>
    <w:rsid w:val="00914D7A"/>
    <w:rsid w:val="009175A1"/>
    <w:rsid w:val="00930380"/>
    <w:rsid w:val="009309B6"/>
    <w:rsid w:val="00943E0E"/>
    <w:rsid w:val="0094589D"/>
    <w:rsid w:val="00947D27"/>
    <w:rsid w:val="00952DA6"/>
    <w:rsid w:val="00955968"/>
    <w:rsid w:val="00956E6E"/>
    <w:rsid w:val="00960B66"/>
    <w:rsid w:val="00963368"/>
    <w:rsid w:val="009670F9"/>
    <w:rsid w:val="009708F2"/>
    <w:rsid w:val="0098712C"/>
    <w:rsid w:val="0099079F"/>
    <w:rsid w:val="009927E8"/>
    <w:rsid w:val="009A540E"/>
    <w:rsid w:val="009C102B"/>
    <w:rsid w:val="009C78A0"/>
    <w:rsid w:val="009F29E8"/>
    <w:rsid w:val="00A12610"/>
    <w:rsid w:val="00A16676"/>
    <w:rsid w:val="00A169F5"/>
    <w:rsid w:val="00A40838"/>
    <w:rsid w:val="00A5057B"/>
    <w:rsid w:val="00A87CE4"/>
    <w:rsid w:val="00A92E89"/>
    <w:rsid w:val="00AA6C85"/>
    <w:rsid w:val="00AB14DB"/>
    <w:rsid w:val="00AC543C"/>
    <w:rsid w:val="00AC7992"/>
    <w:rsid w:val="00AE565A"/>
    <w:rsid w:val="00AF26EB"/>
    <w:rsid w:val="00B075DA"/>
    <w:rsid w:val="00B14EF8"/>
    <w:rsid w:val="00B16F97"/>
    <w:rsid w:val="00B20CAB"/>
    <w:rsid w:val="00B22EE9"/>
    <w:rsid w:val="00B27A47"/>
    <w:rsid w:val="00B33024"/>
    <w:rsid w:val="00B54FCC"/>
    <w:rsid w:val="00B61C56"/>
    <w:rsid w:val="00B62806"/>
    <w:rsid w:val="00B63473"/>
    <w:rsid w:val="00B830B6"/>
    <w:rsid w:val="00B86B42"/>
    <w:rsid w:val="00B952C0"/>
    <w:rsid w:val="00B95C51"/>
    <w:rsid w:val="00BA40F3"/>
    <w:rsid w:val="00BA58CB"/>
    <w:rsid w:val="00BB0179"/>
    <w:rsid w:val="00BB04D7"/>
    <w:rsid w:val="00BB0BC5"/>
    <w:rsid w:val="00BB7FEE"/>
    <w:rsid w:val="00BC70E9"/>
    <w:rsid w:val="00BD7609"/>
    <w:rsid w:val="00BE48A6"/>
    <w:rsid w:val="00BF4B5E"/>
    <w:rsid w:val="00C240F5"/>
    <w:rsid w:val="00C2788B"/>
    <w:rsid w:val="00C33F1B"/>
    <w:rsid w:val="00C45BBC"/>
    <w:rsid w:val="00C46719"/>
    <w:rsid w:val="00C5289F"/>
    <w:rsid w:val="00C720D0"/>
    <w:rsid w:val="00C72146"/>
    <w:rsid w:val="00C72E92"/>
    <w:rsid w:val="00C73E67"/>
    <w:rsid w:val="00C81605"/>
    <w:rsid w:val="00C83D8A"/>
    <w:rsid w:val="00C849AE"/>
    <w:rsid w:val="00C85D87"/>
    <w:rsid w:val="00C86E29"/>
    <w:rsid w:val="00CA327D"/>
    <w:rsid w:val="00CA52E6"/>
    <w:rsid w:val="00CB0B96"/>
    <w:rsid w:val="00CC4AED"/>
    <w:rsid w:val="00CE32F4"/>
    <w:rsid w:val="00CE4CBB"/>
    <w:rsid w:val="00CE5936"/>
    <w:rsid w:val="00CF1C3B"/>
    <w:rsid w:val="00D119DE"/>
    <w:rsid w:val="00D1200F"/>
    <w:rsid w:val="00D1259D"/>
    <w:rsid w:val="00D21C75"/>
    <w:rsid w:val="00D3413D"/>
    <w:rsid w:val="00D5240E"/>
    <w:rsid w:val="00D603B8"/>
    <w:rsid w:val="00D64BEE"/>
    <w:rsid w:val="00D655C9"/>
    <w:rsid w:val="00D65B27"/>
    <w:rsid w:val="00D7389B"/>
    <w:rsid w:val="00D739CA"/>
    <w:rsid w:val="00D7761C"/>
    <w:rsid w:val="00D82DC8"/>
    <w:rsid w:val="00DA096C"/>
    <w:rsid w:val="00DB4388"/>
    <w:rsid w:val="00DC0D55"/>
    <w:rsid w:val="00DC49A3"/>
    <w:rsid w:val="00DD6DF8"/>
    <w:rsid w:val="00DE3F7E"/>
    <w:rsid w:val="00DF28EA"/>
    <w:rsid w:val="00E02EC6"/>
    <w:rsid w:val="00E406BF"/>
    <w:rsid w:val="00E45A80"/>
    <w:rsid w:val="00E50063"/>
    <w:rsid w:val="00E53870"/>
    <w:rsid w:val="00E55BE7"/>
    <w:rsid w:val="00E72522"/>
    <w:rsid w:val="00E74615"/>
    <w:rsid w:val="00E8463A"/>
    <w:rsid w:val="00E910B5"/>
    <w:rsid w:val="00E96AD7"/>
    <w:rsid w:val="00EA217F"/>
    <w:rsid w:val="00EA6DA6"/>
    <w:rsid w:val="00EB16C5"/>
    <w:rsid w:val="00EC085B"/>
    <w:rsid w:val="00F0469E"/>
    <w:rsid w:val="00F1026F"/>
    <w:rsid w:val="00F10ABF"/>
    <w:rsid w:val="00F26339"/>
    <w:rsid w:val="00F51164"/>
    <w:rsid w:val="00F57D2C"/>
    <w:rsid w:val="00F608C2"/>
    <w:rsid w:val="00F656E1"/>
    <w:rsid w:val="00F71CB6"/>
    <w:rsid w:val="00F7425A"/>
    <w:rsid w:val="00F861F4"/>
    <w:rsid w:val="00F93D55"/>
    <w:rsid w:val="00F97AAF"/>
    <w:rsid w:val="00FA180A"/>
    <w:rsid w:val="00FA27E6"/>
    <w:rsid w:val="00FB1144"/>
    <w:rsid w:val="00FC5F8C"/>
    <w:rsid w:val="00FD50FA"/>
    <w:rsid w:val="00FD529E"/>
    <w:rsid w:val="01B12486"/>
    <w:rsid w:val="02B41298"/>
    <w:rsid w:val="03DD08DD"/>
    <w:rsid w:val="0442152F"/>
    <w:rsid w:val="050ED843"/>
    <w:rsid w:val="055BFE32"/>
    <w:rsid w:val="056E319B"/>
    <w:rsid w:val="06C28155"/>
    <w:rsid w:val="08F21B49"/>
    <w:rsid w:val="0987A13F"/>
    <w:rsid w:val="09AEAF41"/>
    <w:rsid w:val="09F5DA00"/>
    <w:rsid w:val="0AC1D100"/>
    <w:rsid w:val="0B8847CC"/>
    <w:rsid w:val="0BB6351B"/>
    <w:rsid w:val="0BBEE9BD"/>
    <w:rsid w:val="0BBF795F"/>
    <w:rsid w:val="0C4A0E36"/>
    <w:rsid w:val="0C4D8C58"/>
    <w:rsid w:val="0E076278"/>
    <w:rsid w:val="0E3E429F"/>
    <w:rsid w:val="0EAAC70B"/>
    <w:rsid w:val="0F6BCD76"/>
    <w:rsid w:val="0FA447A6"/>
    <w:rsid w:val="1060AF6E"/>
    <w:rsid w:val="107DA592"/>
    <w:rsid w:val="108D62E1"/>
    <w:rsid w:val="115B90DD"/>
    <w:rsid w:val="116D1788"/>
    <w:rsid w:val="129A0C43"/>
    <w:rsid w:val="12C1CE9A"/>
    <w:rsid w:val="13514428"/>
    <w:rsid w:val="13CDC3DC"/>
    <w:rsid w:val="13E186AA"/>
    <w:rsid w:val="14388332"/>
    <w:rsid w:val="147E4056"/>
    <w:rsid w:val="155C52BE"/>
    <w:rsid w:val="158EE313"/>
    <w:rsid w:val="15B92443"/>
    <w:rsid w:val="162C432B"/>
    <w:rsid w:val="16DC9F04"/>
    <w:rsid w:val="177B1E01"/>
    <w:rsid w:val="17EB4948"/>
    <w:rsid w:val="1825364B"/>
    <w:rsid w:val="1893F867"/>
    <w:rsid w:val="189B07A5"/>
    <w:rsid w:val="18E28631"/>
    <w:rsid w:val="18F959B3"/>
    <w:rsid w:val="193E37B6"/>
    <w:rsid w:val="19A168AA"/>
    <w:rsid w:val="1AA526E7"/>
    <w:rsid w:val="1B508514"/>
    <w:rsid w:val="1CDD90F0"/>
    <w:rsid w:val="1D28E88E"/>
    <w:rsid w:val="1D45D3DF"/>
    <w:rsid w:val="1D7BFA4D"/>
    <w:rsid w:val="1D8123ED"/>
    <w:rsid w:val="1DC826A0"/>
    <w:rsid w:val="1DCA96AC"/>
    <w:rsid w:val="1DD7AD52"/>
    <w:rsid w:val="1DE37129"/>
    <w:rsid w:val="1E109CD9"/>
    <w:rsid w:val="1E39B8F0"/>
    <w:rsid w:val="1E5575DC"/>
    <w:rsid w:val="1F58CA6F"/>
    <w:rsid w:val="1F736292"/>
    <w:rsid w:val="20097AD1"/>
    <w:rsid w:val="2048E115"/>
    <w:rsid w:val="20E50AF1"/>
    <w:rsid w:val="2232CEBB"/>
    <w:rsid w:val="224AEDB6"/>
    <w:rsid w:val="240DFA78"/>
    <w:rsid w:val="24892871"/>
    <w:rsid w:val="2571D986"/>
    <w:rsid w:val="258AD763"/>
    <w:rsid w:val="26333CE8"/>
    <w:rsid w:val="26FC61A9"/>
    <w:rsid w:val="2719EAF9"/>
    <w:rsid w:val="285B3390"/>
    <w:rsid w:val="28D44D66"/>
    <w:rsid w:val="293EBE55"/>
    <w:rsid w:val="2A08C9E2"/>
    <w:rsid w:val="2B93541E"/>
    <w:rsid w:val="2BCD77B8"/>
    <w:rsid w:val="2BE0C3CC"/>
    <w:rsid w:val="2BFBD65E"/>
    <w:rsid w:val="2C132622"/>
    <w:rsid w:val="2C3E478E"/>
    <w:rsid w:val="2C98E518"/>
    <w:rsid w:val="2E12A467"/>
    <w:rsid w:val="2E7019C1"/>
    <w:rsid w:val="2ED411DE"/>
    <w:rsid w:val="2F6DF374"/>
    <w:rsid w:val="2F93AA2A"/>
    <w:rsid w:val="2FFD31F1"/>
    <w:rsid w:val="318D2F09"/>
    <w:rsid w:val="31FE9D91"/>
    <w:rsid w:val="3259B453"/>
    <w:rsid w:val="331D92E6"/>
    <w:rsid w:val="33FC3580"/>
    <w:rsid w:val="346CB9B6"/>
    <w:rsid w:val="34781826"/>
    <w:rsid w:val="348EA38D"/>
    <w:rsid w:val="3563816E"/>
    <w:rsid w:val="356AB221"/>
    <w:rsid w:val="361EBD71"/>
    <w:rsid w:val="368FB816"/>
    <w:rsid w:val="37D79A4F"/>
    <w:rsid w:val="37EE2EFD"/>
    <w:rsid w:val="3892C170"/>
    <w:rsid w:val="38C7E953"/>
    <w:rsid w:val="3A9450B2"/>
    <w:rsid w:val="3AEFB3E5"/>
    <w:rsid w:val="3C12257F"/>
    <w:rsid w:val="3C424749"/>
    <w:rsid w:val="3E1C45F8"/>
    <w:rsid w:val="3EC1CD24"/>
    <w:rsid w:val="3ECE12D7"/>
    <w:rsid w:val="3FD83428"/>
    <w:rsid w:val="4080F67A"/>
    <w:rsid w:val="4083A0B9"/>
    <w:rsid w:val="40A5507D"/>
    <w:rsid w:val="418E3860"/>
    <w:rsid w:val="4274F3E8"/>
    <w:rsid w:val="42BA5098"/>
    <w:rsid w:val="4518246E"/>
    <w:rsid w:val="453C3E4D"/>
    <w:rsid w:val="455E4D39"/>
    <w:rsid w:val="45C05580"/>
    <w:rsid w:val="45E23BC4"/>
    <w:rsid w:val="471F2104"/>
    <w:rsid w:val="48676724"/>
    <w:rsid w:val="497C60C6"/>
    <w:rsid w:val="49806CFD"/>
    <w:rsid w:val="4A22FCFB"/>
    <w:rsid w:val="4AB9FC9E"/>
    <w:rsid w:val="4AE74561"/>
    <w:rsid w:val="4B0ABD2F"/>
    <w:rsid w:val="4C037CE4"/>
    <w:rsid w:val="4C29F618"/>
    <w:rsid w:val="4D42F8AF"/>
    <w:rsid w:val="4D6C2740"/>
    <w:rsid w:val="4EC2E6EF"/>
    <w:rsid w:val="4F1113BA"/>
    <w:rsid w:val="4F3E1FCC"/>
    <w:rsid w:val="5009C966"/>
    <w:rsid w:val="50A43151"/>
    <w:rsid w:val="51329231"/>
    <w:rsid w:val="51695FEC"/>
    <w:rsid w:val="525D959D"/>
    <w:rsid w:val="52DC93FD"/>
    <w:rsid w:val="53016427"/>
    <w:rsid w:val="531A58C6"/>
    <w:rsid w:val="53A8812F"/>
    <w:rsid w:val="55379862"/>
    <w:rsid w:val="5546F043"/>
    <w:rsid w:val="55908D34"/>
    <w:rsid w:val="55BA4C75"/>
    <w:rsid w:val="55D65887"/>
    <w:rsid w:val="55DA766C"/>
    <w:rsid w:val="56806A75"/>
    <w:rsid w:val="568B5E65"/>
    <w:rsid w:val="56EA8685"/>
    <w:rsid w:val="57145F7A"/>
    <w:rsid w:val="57273FBB"/>
    <w:rsid w:val="573A3C8F"/>
    <w:rsid w:val="577045DF"/>
    <w:rsid w:val="5819813C"/>
    <w:rsid w:val="5929CF11"/>
    <w:rsid w:val="59860731"/>
    <w:rsid w:val="59D36940"/>
    <w:rsid w:val="59EC00EB"/>
    <w:rsid w:val="5B1243DD"/>
    <w:rsid w:val="5BF28D9E"/>
    <w:rsid w:val="5C0E24AB"/>
    <w:rsid w:val="5C27E8F4"/>
    <w:rsid w:val="5C561FB8"/>
    <w:rsid w:val="5C8A0653"/>
    <w:rsid w:val="5C8B806A"/>
    <w:rsid w:val="5CD66E4B"/>
    <w:rsid w:val="5D644DC9"/>
    <w:rsid w:val="5DCBD617"/>
    <w:rsid w:val="5E2E774B"/>
    <w:rsid w:val="5EEFC80D"/>
    <w:rsid w:val="6018DFC9"/>
    <w:rsid w:val="61766F85"/>
    <w:rsid w:val="62C1B292"/>
    <w:rsid w:val="62C37D2B"/>
    <w:rsid w:val="63261C31"/>
    <w:rsid w:val="64142A05"/>
    <w:rsid w:val="643E280B"/>
    <w:rsid w:val="654CEB89"/>
    <w:rsid w:val="65554A64"/>
    <w:rsid w:val="674A611A"/>
    <w:rsid w:val="67D3796A"/>
    <w:rsid w:val="67E1AA22"/>
    <w:rsid w:val="6814423E"/>
    <w:rsid w:val="681EDAF7"/>
    <w:rsid w:val="682D9721"/>
    <w:rsid w:val="6981BF84"/>
    <w:rsid w:val="6A0EA7E5"/>
    <w:rsid w:val="6A2661B8"/>
    <w:rsid w:val="6B587041"/>
    <w:rsid w:val="6C4E1F95"/>
    <w:rsid w:val="6CF9BC87"/>
    <w:rsid w:val="6EAC2B52"/>
    <w:rsid w:val="70462FA5"/>
    <w:rsid w:val="7056D41D"/>
    <w:rsid w:val="70710B5D"/>
    <w:rsid w:val="70764700"/>
    <w:rsid w:val="70ABF183"/>
    <w:rsid w:val="71D68195"/>
    <w:rsid w:val="721C0F54"/>
    <w:rsid w:val="72244C90"/>
    <w:rsid w:val="724FE94E"/>
    <w:rsid w:val="7273C658"/>
    <w:rsid w:val="72867070"/>
    <w:rsid w:val="72A9C1DF"/>
    <w:rsid w:val="7385BEC4"/>
    <w:rsid w:val="74662EA0"/>
    <w:rsid w:val="74895CF1"/>
    <w:rsid w:val="749DB7DE"/>
    <w:rsid w:val="74BEEB8B"/>
    <w:rsid w:val="74C0BE4D"/>
    <w:rsid w:val="7514B7AB"/>
    <w:rsid w:val="7549AD36"/>
    <w:rsid w:val="75E57878"/>
    <w:rsid w:val="76C127B2"/>
    <w:rsid w:val="78710ACD"/>
    <w:rsid w:val="787B8C2A"/>
    <w:rsid w:val="79818C8E"/>
    <w:rsid w:val="79C516C0"/>
    <w:rsid w:val="79DFEDD8"/>
    <w:rsid w:val="79EAF492"/>
    <w:rsid w:val="7AE2EF51"/>
    <w:rsid w:val="7B640A5D"/>
    <w:rsid w:val="7B7BDE2A"/>
    <w:rsid w:val="7B7C7AEF"/>
    <w:rsid w:val="7BBE9AC5"/>
    <w:rsid w:val="7BCFDBCC"/>
    <w:rsid w:val="7C082F2C"/>
    <w:rsid w:val="7DBDE414"/>
    <w:rsid w:val="7E698138"/>
    <w:rsid w:val="7EA2B0D2"/>
    <w:rsid w:val="7EBF6A3F"/>
    <w:rsid w:val="7F0F9FC8"/>
    <w:rsid w:val="7F7F5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B1357"/>
  <w15:chartTrackingRefBased/>
  <w15:docId w15:val="{E4B9BA70-34BA-4A4A-9DDB-301AF1F9B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0E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0E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0E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0E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0E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0E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0E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0E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0E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E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E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E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E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0E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0E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E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E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E22"/>
    <w:rPr>
      <w:rFonts w:eastAsiaTheme="majorEastAsia" w:cstheme="majorBidi"/>
      <w:color w:val="272727" w:themeColor="text1" w:themeTint="D8"/>
    </w:rPr>
  </w:style>
  <w:style w:type="paragraph" w:styleId="Title">
    <w:name w:val="Title"/>
    <w:basedOn w:val="Normal"/>
    <w:next w:val="Normal"/>
    <w:link w:val="TitleChar"/>
    <w:uiPriority w:val="10"/>
    <w:qFormat/>
    <w:rsid w:val="00540E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0E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E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0E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E22"/>
    <w:pPr>
      <w:spacing w:before="160"/>
      <w:jc w:val="center"/>
    </w:pPr>
    <w:rPr>
      <w:i/>
      <w:iCs/>
      <w:color w:val="404040" w:themeColor="text1" w:themeTint="BF"/>
    </w:rPr>
  </w:style>
  <w:style w:type="character" w:customStyle="1" w:styleId="QuoteChar">
    <w:name w:val="Quote Char"/>
    <w:basedOn w:val="DefaultParagraphFont"/>
    <w:link w:val="Quote"/>
    <w:uiPriority w:val="29"/>
    <w:rsid w:val="00540E22"/>
    <w:rPr>
      <w:i/>
      <w:iCs/>
      <w:color w:val="404040" w:themeColor="text1" w:themeTint="BF"/>
    </w:rPr>
  </w:style>
  <w:style w:type="paragraph" w:styleId="ListParagraph">
    <w:name w:val="List Paragraph"/>
    <w:basedOn w:val="Normal"/>
    <w:uiPriority w:val="34"/>
    <w:qFormat/>
    <w:rsid w:val="00540E22"/>
    <w:pPr>
      <w:ind w:left="720"/>
      <w:contextualSpacing/>
    </w:pPr>
  </w:style>
  <w:style w:type="character" w:styleId="IntenseEmphasis">
    <w:name w:val="Intense Emphasis"/>
    <w:basedOn w:val="DefaultParagraphFont"/>
    <w:uiPriority w:val="21"/>
    <w:qFormat/>
    <w:rsid w:val="00540E22"/>
    <w:rPr>
      <w:i/>
      <w:iCs/>
      <w:color w:val="0F4761" w:themeColor="accent1" w:themeShade="BF"/>
    </w:rPr>
  </w:style>
  <w:style w:type="paragraph" w:styleId="IntenseQuote">
    <w:name w:val="Intense Quote"/>
    <w:basedOn w:val="Normal"/>
    <w:next w:val="Normal"/>
    <w:link w:val="IntenseQuoteChar"/>
    <w:uiPriority w:val="30"/>
    <w:qFormat/>
    <w:rsid w:val="00540E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0E22"/>
    <w:rPr>
      <w:i/>
      <w:iCs/>
      <w:color w:val="0F4761" w:themeColor="accent1" w:themeShade="BF"/>
    </w:rPr>
  </w:style>
  <w:style w:type="character" w:styleId="IntenseReference">
    <w:name w:val="Intense Reference"/>
    <w:basedOn w:val="DefaultParagraphFont"/>
    <w:uiPriority w:val="32"/>
    <w:qFormat/>
    <w:rsid w:val="00540E22"/>
    <w:rPr>
      <w:b/>
      <w:bCs/>
      <w:smallCaps/>
      <w:color w:val="0F4761" w:themeColor="accent1" w:themeShade="BF"/>
      <w:spacing w:val="5"/>
    </w:rPr>
  </w:style>
  <w:style w:type="character" w:styleId="CommentReference">
    <w:name w:val="annotation reference"/>
    <w:basedOn w:val="DefaultParagraphFont"/>
    <w:uiPriority w:val="99"/>
    <w:semiHidden/>
    <w:unhideWhenUsed/>
    <w:rsid w:val="00D65B27"/>
    <w:rPr>
      <w:sz w:val="16"/>
      <w:szCs w:val="16"/>
    </w:rPr>
  </w:style>
  <w:style w:type="paragraph" w:styleId="CommentText">
    <w:name w:val="annotation text"/>
    <w:basedOn w:val="Normal"/>
    <w:link w:val="CommentTextChar"/>
    <w:uiPriority w:val="99"/>
    <w:unhideWhenUsed/>
    <w:rsid w:val="00D65B27"/>
    <w:pPr>
      <w:spacing w:line="240" w:lineRule="auto"/>
    </w:pPr>
    <w:rPr>
      <w:sz w:val="20"/>
      <w:szCs w:val="20"/>
    </w:rPr>
  </w:style>
  <w:style w:type="character" w:customStyle="1" w:styleId="CommentTextChar">
    <w:name w:val="Comment Text Char"/>
    <w:basedOn w:val="DefaultParagraphFont"/>
    <w:link w:val="CommentText"/>
    <w:uiPriority w:val="99"/>
    <w:rsid w:val="00D65B27"/>
    <w:rPr>
      <w:sz w:val="20"/>
      <w:szCs w:val="20"/>
    </w:rPr>
  </w:style>
  <w:style w:type="paragraph" w:styleId="CommentSubject">
    <w:name w:val="annotation subject"/>
    <w:basedOn w:val="CommentText"/>
    <w:next w:val="CommentText"/>
    <w:link w:val="CommentSubjectChar"/>
    <w:uiPriority w:val="99"/>
    <w:semiHidden/>
    <w:unhideWhenUsed/>
    <w:rsid w:val="00D65B27"/>
    <w:rPr>
      <w:b/>
      <w:bCs/>
    </w:rPr>
  </w:style>
  <w:style w:type="character" w:customStyle="1" w:styleId="CommentSubjectChar">
    <w:name w:val="Comment Subject Char"/>
    <w:basedOn w:val="CommentTextChar"/>
    <w:link w:val="CommentSubject"/>
    <w:uiPriority w:val="99"/>
    <w:semiHidden/>
    <w:rsid w:val="00D65B27"/>
    <w:rPr>
      <w:b/>
      <w:bCs/>
      <w:sz w:val="20"/>
      <w:szCs w:val="20"/>
    </w:rPr>
  </w:style>
  <w:style w:type="character" w:styleId="Mention">
    <w:name w:val="Mention"/>
    <w:basedOn w:val="DefaultParagraphFont"/>
    <w:uiPriority w:val="99"/>
    <w:unhideWhenUsed/>
    <w:rsid w:val="00D65B2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358362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7CB80-204A-4FD2-9F32-3642E7114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52</Words>
  <Characters>15727</Characters>
  <Application>Microsoft Office Word</Application>
  <DocSecurity>0</DocSecurity>
  <Lines>296</Lines>
  <Paragraphs>92</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author</dc:creator>
  <cp:keywords/>
  <dc:description/>
  <cp:lastModifiedBy>Anonymous author</cp:lastModifiedBy>
  <cp:revision>6</cp:revision>
  <dcterms:created xsi:type="dcterms:W3CDTF">2026-02-28T13:50:00Z</dcterms:created>
  <dcterms:modified xsi:type="dcterms:W3CDTF">2026-02-28T14:15:00Z</dcterms:modified>
</cp:coreProperties>
</file>